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76E24B" w14:textId="3E4AC55A" w:rsidR="00DB24D9" w:rsidRPr="00C24E06" w:rsidRDefault="00DF11BD" w:rsidP="00DB24D9">
      <w:pPr>
        <w:spacing w:after="0" w:line="240" w:lineRule="auto"/>
        <w:jc w:val="both"/>
        <w:rPr>
          <w:rFonts w:ascii="Times New Roman" w:eastAsia="MS Mincho" w:hAnsi="Times New Roman"/>
          <w:sz w:val="24"/>
          <w:szCs w:val="24"/>
          <w:lang w:val="en-GB" w:eastAsia="ja-JP"/>
        </w:rPr>
      </w:pPr>
      <w:r w:rsidRPr="00DF11BD">
        <w:rPr>
          <w:rFonts w:ascii="Times New Roman" w:hAnsi="Times New Roman"/>
          <w:b/>
          <w:sz w:val="24"/>
        </w:rPr>
        <w:t>Supplementary Table S3</w:t>
      </w:r>
      <w:r w:rsidR="00272C3D">
        <w:rPr>
          <w:rFonts w:ascii="Times New Roman" w:hAnsi="Times New Roman"/>
          <w:b/>
          <w:sz w:val="24"/>
        </w:rPr>
        <w:t>.</w:t>
      </w:r>
      <w:r w:rsidR="00CE0E11">
        <w:rPr>
          <w:rFonts w:ascii="Times New Roman" w:hAnsi="Times New Roman"/>
          <w:b/>
          <w:sz w:val="24"/>
        </w:rPr>
        <w:t xml:space="preserve"> </w:t>
      </w:r>
      <w:r w:rsidR="00DB24D9">
        <w:rPr>
          <w:rFonts w:ascii="Times New Roman" w:hAnsi="Times New Roman"/>
          <w:sz w:val="24"/>
        </w:rPr>
        <w:t>Total number of sequences, r</w:t>
      </w:r>
      <w:r w:rsidR="00DB24D9" w:rsidRPr="00DB24D9">
        <w:rPr>
          <w:rFonts w:ascii="Times New Roman" w:eastAsia="MS Mincho" w:hAnsi="Times New Roman"/>
          <w:sz w:val="24"/>
          <w:szCs w:val="24"/>
          <w:lang w:val="en-GB" w:eastAsia="ja-JP"/>
        </w:rPr>
        <w:t>esistant</w:t>
      </w:r>
      <w:r w:rsidR="00DB24D9" w:rsidRPr="00C24E06">
        <w:rPr>
          <w:rFonts w:ascii="Times New Roman" w:eastAsia="MS Mincho" w:hAnsi="Times New Roman"/>
          <w:sz w:val="24"/>
          <w:szCs w:val="24"/>
          <w:lang w:val="en-GB" w:eastAsia="ja-JP"/>
        </w:rPr>
        <w:t xml:space="preserve"> and susceptible isotype-1 </w:t>
      </w:r>
      <w:r w:rsidR="00DB24D9" w:rsidRPr="00C24E06">
        <w:rPr>
          <w:rFonts w:ascii="Times New Roman" w:eastAsia="MS Mincho" w:hAnsi="Times New Roman"/>
          <w:sz w:val="24"/>
          <w:szCs w:val="24"/>
          <w:lang w:val="el-GR" w:eastAsia="ja-JP"/>
        </w:rPr>
        <w:t>β</w:t>
      </w:r>
      <w:r w:rsidR="00DB24D9" w:rsidRPr="00C24E06">
        <w:rPr>
          <w:rFonts w:ascii="Times New Roman" w:eastAsia="MS Mincho" w:hAnsi="Times New Roman"/>
          <w:sz w:val="24"/>
          <w:szCs w:val="24"/>
          <w:lang w:val="en-GB" w:eastAsia="ja-JP"/>
        </w:rPr>
        <w:t>-tubulin</w:t>
      </w:r>
      <w:r w:rsidR="003450F5">
        <w:rPr>
          <w:rFonts w:ascii="Times New Roman" w:eastAsia="MS Mincho" w:hAnsi="Times New Roman"/>
          <w:sz w:val="24"/>
          <w:szCs w:val="24"/>
          <w:lang w:val="en-GB" w:eastAsia="ja-JP"/>
        </w:rPr>
        <w:t xml:space="preserve"> haplotypes identified from six </w:t>
      </w:r>
      <w:r w:rsidR="00DB24D9" w:rsidRPr="00DB24D9">
        <w:rPr>
          <w:rFonts w:ascii="Times New Roman" w:eastAsia="MS Mincho" w:hAnsi="Times New Roman"/>
          <w:i/>
          <w:sz w:val="24"/>
          <w:szCs w:val="24"/>
          <w:lang w:val="en-GB" w:eastAsia="ja-JP"/>
        </w:rPr>
        <w:t>H. placei</w:t>
      </w:r>
      <w:r w:rsidR="00DB24D9" w:rsidRPr="00C24E06">
        <w:rPr>
          <w:rFonts w:ascii="Times New Roman" w:eastAsia="MS Mincho" w:hAnsi="Times New Roman"/>
          <w:sz w:val="24"/>
          <w:szCs w:val="24"/>
          <w:lang w:val="en-GB" w:eastAsia="ja-JP"/>
        </w:rPr>
        <w:t xml:space="preserve"> </w:t>
      </w:r>
      <w:r w:rsidR="00887D5A">
        <w:rPr>
          <w:rFonts w:ascii="Times New Roman" w:eastAsia="MS Mincho" w:hAnsi="Times New Roman"/>
          <w:sz w:val="24"/>
          <w:szCs w:val="24"/>
          <w:lang w:val="en-GB" w:eastAsia="ja-JP"/>
        </w:rPr>
        <w:t xml:space="preserve">and seven </w:t>
      </w:r>
      <w:r w:rsidR="00887D5A" w:rsidRPr="00887D5A">
        <w:rPr>
          <w:rFonts w:ascii="Times New Roman" w:eastAsia="MS Mincho" w:hAnsi="Times New Roman"/>
          <w:i/>
          <w:sz w:val="24"/>
          <w:szCs w:val="24"/>
          <w:lang w:val="en-GB" w:eastAsia="ja-JP"/>
        </w:rPr>
        <w:t>H. contortus</w:t>
      </w:r>
      <w:r w:rsidR="00887D5A">
        <w:rPr>
          <w:rFonts w:ascii="Times New Roman" w:eastAsia="MS Mincho" w:hAnsi="Times New Roman"/>
          <w:sz w:val="24"/>
          <w:szCs w:val="24"/>
          <w:lang w:val="en-GB" w:eastAsia="ja-JP"/>
        </w:rPr>
        <w:t xml:space="preserve"> </w:t>
      </w:r>
      <w:r w:rsidR="00DB24D9" w:rsidRPr="00C24E06">
        <w:rPr>
          <w:rFonts w:ascii="Times New Roman" w:eastAsia="MS Mincho" w:hAnsi="Times New Roman"/>
          <w:sz w:val="24"/>
          <w:szCs w:val="24"/>
          <w:lang w:val="en-GB" w:eastAsia="ja-JP"/>
        </w:rPr>
        <w:t>populations</w:t>
      </w:r>
      <w:r w:rsidR="00DB24D9" w:rsidRPr="00C24E06">
        <w:rPr>
          <w:rFonts w:ascii="Times New Roman" w:eastAsia="MS Mincho" w:hAnsi="Times New Roman"/>
          <w:i/>
          <w:iCs/>
          <w:sz w:val="24"/>
          <w:szCs w:val="24"/>
          <w:lang w:val="en-GB" w:eastAsia="ja-JP"/>
        </w:rPr>
        <w:t>.</w:t>
      </w:r>
      <w:r w:rsidR="00DB24D9" w:rsidRPr="00C24E06">
        <w:rPr>
          <w:rFonts w:ascii="Times New Roman" w:eastAsia="MS Mincho" w:hAnsi="Times New Roman"/>
          <w:sz w:val="24"/>
          <w:szCs w:val="24"/>
          <w:lang w:val="en-GB" w:eastAsia="ja-JP"/>
        </w:rPr>
        <w:t xml:space="preserve"> </w:t>
      </w:r>
    </w:p>
    <w:tbl>
      <w:tblPr>
        <w:tblpPr w:leftFromText="180" w:rightFromText="180" w:vertAnchor="text" w:horzAnchor="margin" w:tblpXSpec="center" w:tblpY="105"/>
        <w:tblW w:w="11176" w:type="dxa"/>
        <w:tblLook w:val="04A0" w:firstRow="1" w:lastRow="0" w:firstColumn="1" w:lastColumn="0" w:noHBand="0" w:noVBand="1"/>
      </w:tblPr>
      <w:tblGrid>
        <w:gridCol w:w="2290"/>
        <w:gridCol w:w="2654"/>
        <w:gridCol w:w="1867"/>
        <w:gridCol w:w="2165"/>
        <w:gridCol w:w="2200"/>
      </w:tblGrid>
      <w:tr w:rsidR="00DB24D9" w:rsidRPr="00121A57" w14:paraId="2CFB2782" w14:textId="77777777" w:rsidTr="005F356A">
        <w:trPr>
          <w:trHeight w:val="307"/>
        </w:trPr>
        <w:tc>
          <w:tcPr>
            <w:tcW w:w="2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6D5BD" w14:textId="44E89BEC" w:rsidR="00DB24D9" w:rsidRPr="001A0B48" w:rsidRDefault="00887D5A" w:rsidP="00887D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887D5A"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val="en-GB" w:eastAsia="en-GB"/>
              </w:rPr>
              <w:t>H. placei</w:t>
            </w: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 xml:space="preserve"> p</w:t>
            </w:r>
            <w:r w:rsidR="00DB24D9" w:rsidRPr="001A0B48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>opulations</w:t>
            </w:r>
          </w:p>
        </w:tc>
        <w:tc>
          <w:tcPr>
            <w:tcW w:w="2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64E42" w14:textId="77777777" w:rsidR="003450F5" w:rsidRPr="003450F5" w:rsidRDefault="003450F5" w:rsidP="003450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450F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No. of Sequences</w:t>
            </w:r>
          </w:p>
          <w:p w14:paraId="3132A208" w14:textId="323DE113" w:rsidR="00DB24D9" w:rsidRPr="001A0B48" w:rsidRDefault="00DB24D9" w:rsidP="00DB24D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ED5CF" w14:textId="103E7C62" w:rsidR="00DB24D9" w:rsidRPr="001A0B48" w:rsidRDefault="002233E7" w:rsidP="002233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2233E7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>F200Y (</w:t>
            </w:r>
            <w:r w:rsidRPr="002233E7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CA" w:eastAsia="en-GB"/>
              </w:rPr>
              <w:t>T</w:t>
            </w:r>
            <w:r w:rsidRPr="002233E7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u w:val="single"/>
                <w:lang w:val="en-CA" w:eastAsia="en-GB"/>
              </w:rPr>
              <w:t>A</w:t>
            </w:r>
            <w:r w:rsidRPr="002233E7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CA" w:eastAsia="en-GB"/>
              </w:rPr>
              <w:t xml:space="preserve">C) </w:t>
            </w: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CA" w:eastAsia="en-GB"/>
              </w:rPr>
              <w:t>r</w:t>
            </w:r>
            <w:r w:rsidR="00DB24D9" w:rsidRPr="001A0B48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>esistant haplotypes</w:t>
            </w:r>
            <w:r w:rsidR="00183D23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 xml:space="preserve"> (%)</w:t>
            </w:r>
          </w:p>
        </w:tc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D5C49" w14:textId="7C5DCB01" w:rsidR="00DB24D9" w:rsidRPr="001A0B48" w:rsidRDefault="00DB24D9" w:rsidP="00DB24D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1A0B48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>Susceptible haplotypes</w:t>
            </w:r>
            <w:r w:rsidR="00183D23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 xml:space="preserve"> (%)</w:t>
            </w:r>
          </w:p>
        </w:tc>
        <w:tc>
          <w:tcPr>
            <w:tcW w:w="2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A408C" w14:textId="2EDA5438" w:rsidR="00183D23" w:rsidRPr="001A0B48" w:rsidRDefault="00DB24D9" w:rsidP="009C35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1A0B48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>Total no of haplotypes</w:t>
            </w:r>
          </w:p>
        </w:tc>
      </w:tr>
      <w:tr w:rsidR="00DB24D9" w:rsidRPr="00121A57" w14:paraId="544805EA" w14:textId="77777777" w:rsidTr="003450F5">
        <w:trPr>
          <w:trHeight w:val="293"/>
        </w:trPr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22CAA8CA" w14:textId="70718193" w:rsidR="00DB24D9" w:rsidRPr="001A0B48" w:rsidRDefault="003450F5" w:rsidP="00DB24D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Pop9</w:t>
            </w:r>
            <w:r w:rsidR="00DB24D9" w:rsidRPr="001A0B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C</w:t>
            </w:r>
          </w:p>
        </w:tc>
        <w:tc>
          <w:tcPr>
            <w:tcW w:w="2654" w:type="dxa"/>
            <w:shd w:val="clear" w:color="auto" w:fill="auto"/>
            <w:noWrap/>
            <w:vAlign w:val="center"/>
          </w:tcPr>
          <w:p w14:paraId="53BA2041" w14:textId="7B063A49" w:rsidR="00DB24D9" w:rsidRPr="001A0B48" w:rsidRDefault="00DB156C" w:rsidP="00DB24D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1867" w:type="dxa"/>
            <w:shd w:val="clear" w:color="auto" w:fill="auto"/>
            <w:noWrap/>
            <w:vAlign w:val="center"/>
          </w:tcPr>
          <w:p w14:paraId="26743368" w14:textId="6B0FC19B" w:rsidR="00DB24D9" w:rsidRPr="001A0B48" w:rsidRDefault="003E732A" w:rsidP="00183D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</w:t>
            </w:r>
            <w:r w:rsidR="00183D2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(</w:t>
            </w:r>
            <w:r w:rsidR="00183D23" w:rsidRPr="00183D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1.11%</w:t>
            </w:r>
            <w:r w:rsidR="00183D2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2165" w:type="dxa"/>
            <w:shd w:val="clear" w:color="auto" w:fill="auto"/>
            <w:noWrap/>
            <w:vAlign w:val="center"/>
          </w:tcPr>
          <w:p w14:paraId="52E4F5CC" w14:textId="1B0C8D52" w:rsidR="00DB24D9" w:rsidRPr="001A0B48" w:rsidRDefault="003E732A" w:rsidP="00183D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</w:t>
            </w:r>
            <w:r w:rsidR="00183D2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(</w:t>
            </w:r>
            <w:r w:rsidR="00183D23" w:rsidRPr="00183D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88.81%</w:t>
            </w:r>
            <w:r w:rsidR="00183D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200" w:type="dxa"/>
            <w:shd w:val="clear" w:color="auto" w:fill="auto"/>
            <w:noWrap/>
            <w:vAlign w:val="center"/>
          </w:tcPr>
          <w:p w14:paraId="34B664DB" w14:textId="3D95A826" w:rsidR="00DB24D9" w:rsidRPr="001A0B48" w:rsidRDefault="003E732A" w:rsidP="00DB24D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</w:tr>
      <w:tr w:rsidR="00DB24D9" w:rsidRPr="00121A57" w14:paraId="326926A5" w14:textId="77777777" w:rsidTr="003450F5">
        <w:trPr>
          <w:trHeight w:val="293"/>
        </w:trPr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6A17D279" w14:textId="2AAB8275" w:rsidR="00DB24D9" w:rsidRPr="001A0B48" w:rsidRDefault="003450F5" w:rsidP="00DB24D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Pop76</w:t>
            </w:r>
            <w:r w:rsidR="00DB24D9" w:rsidRPr="001A0B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C</w:t>
            </w:r>
          </w:p>
        </w:tc>
        <w:tc>
          <w:tcPr>
            <w:tcW w:w="2654" w:type="dxa"/>
            <w:shd w:val="clear" w:color="auto" w:fill="auto"/>
            <w:noWrap/>
            <w:vAlign w:val="center"/>
          </w:tcPr>
          <w:p w14:paraId="2EF25E73" w14:textId="548EBD92" w:rsidR="00DB24D9" w:rsidRPr="001A0B48" w:rsidRDefault="003E732A" w:rsidP="00DB24D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1867" w:type="dxa"/>
            <w:shd w:val="clear" w:color="auto" w:fill="auto"/>
            <w:noWrap/>
            <w:vAlign w:val="center"/>
          </w:tcPr>
          <w:p w14:paraId="231E2A3C" w14:textId="32A4E8CA" w:rsidR="00DB24D9" w:rsidRPr="001A0B48" w:rsidRDefault="003E732A" w:rsidP="00183D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</w:t>
            </w:r>
            <w:r w:rsidR="00183D2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="00183D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(</w:t>
            </w:r>
            <w:r w:rsidR="00183D23" w:rsidRPr="00183D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33.33%</w:t>
            </w:r>
            <w:r w:rsidR="00183D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165" w:type="dxa"/>
            <w:shd w:val="clear" w:color="auto" w:fill="auto"/>
            <w:noWrap/>
            <w:vAlign w:val="center"/>
          </w:tcPr>
          <w:p w14:paraId="57470C13" w14:textId="7589F69E" w:rsidR="00DB24D9" w:rsidRPr="001A0B48" w:rsidRDefault="003E732A" w:rsidP="00183D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</w:t>
            </w:r>
            <w:r w:rsidR="00183D2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(</w:t>
            </w:r>
            <w:r w:rsidR="00183D23" w:rsidRPr="00183D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6.60%</w:t>
            </w:r>
            <w:r w:rsidR="00183D2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2200" w:type="dxa"/>
            <w:shd w:val="clear" w:color="auto" w:fill="auto"/>
            <w:noWrap/>
            <w:vAlign w:val="center"/>
          </w:tcPr>
          <w:p w14:paraId="5BA70B4B" w14:textId="31609478" w:rsidR="00DB24D9" w:rsidRPr="001A0B48" w:rsidRDefault="003E732A" w:rsidP="00DB24D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</w:tr>
      <w:tr w:rsidR="00DB24D9" w:rsidRPr="00121A57" w14:paraId="3C5FFE08" w14:textId="77777777" w:rsidTr="003450F5">
        <w:trPr>
          <w:trHeight w:val="293"/>
        </w:trPr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06FC5F16" w14:textId="0A1BFD94" w:rsidR="00DB24D9" w:rsidRPr="001A0B48" w:rsidRDefault="003450F5" w:rsidP="00DB24D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Pop80C</w:t>
            </w:r>
          </w:p>
        </w:tc>
        <w:tc>
          <w:tcPr>
            <w:tcW w:w="2654" w:type="dxa"/>
            <w:shd w:val="clear" w:color="auto" w:fill="auto"/>
            <w:noWrap/>
            <w:vAlign w:val="center"/>
          </w:tcPr>
          <w:p w14:paraId="1AD88BFD" w14:textId="66D5827A" w:rsidR="00DB24D9" w:rsidRPr="001A0B48" w:rsidRDefault="003E732A" w:rsidP="00DB24D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2</w:t>
            </w:r>
          </w:p>
        </w:tc>
        <w:tc>
          <w:tcPr>
            <w:tcW w:w="1867" w:type="dxa"/>
            <w:shd w:val="clear" w:color="auto" w:fill="auto"/>
            <w:noWrap/>
            <w:vAlign w:val="center"/>
          </w:tcPr>
          <w:p w14:paraId="007F16D8" w14:textId="19682E9C" w:rsidR="00DB24D9" w:rsidRPr="001A0B48" w:rsidRDefault="003E732A" w:rsidP="00DB24D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</w:t>
            </w:r>
            <w:r w:rsidR="00183D2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="00183D23" w:rsidRPr="00183D23">
              <w:rPr>
                <w:rFonts w:ascii="Times New Roman" w:hAnsi="Times New Roman"/>
                <w:sz w:val="18"/>
              </w:rPr>
              <w:t>(</w:t>
            </w:r>
            <w:r w:rsidR="00183D23" w:rsidRPr="00183D2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6.66%</w:t>
            </w:r>
            <w:r w:rsidR="00183D2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2165" w:type="dxa"/>
            <w:shd w:val="clear" w:color="auto" w:fill="auto"/>
            <w:noWrap/>
            <w:vAlign w:val="center"/>
          </w:tcPr>
          <w:p w14:paraId="269C1D35" w14:textId="0F51788B" w:rsidR="00DB24D9" w:rsidRPr="001A0B48" w:rsidRDefault="003E732A" w:rsidP="009C35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</w:t>
            </w:r>
            <w:r w:rsidR="009C354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(</w:t>
            </w:r>
            <w:r w:rsidR="009C3545" w:rsidRPr="009C354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83.33%</w:t>
            </w:r>
            <w:r w:rsidR="009C354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2200" w:type="dxa"/>
            <w:shd w:val="clear" w:color="auto" w:fill="auto"/>
            <w:noWrap/>
            <w:vAlign w:val="center"/>
          </w:tcPr>
          <w:p w14:paraId="4E1951B2" w14:textId="612C9130" w:rsidR="00DB24D9" w:rsidRPr="001A0B48" w:rsidRDefault="003E732A" w:rsidP="00DB24D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</w:tr>
      <w:tr w:rsidR="00DB24D9" w:rsidRPr="00121A57" w14:paraId="3DBFF417" w14:textId="77777777" w:rsidTr="003450F5">
        <w:trPr>
          <w:trHeight w:val="293"/>
        </w:trPr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49A14B54" w14:textId="2FACB3F0" w:rsidR="00DB24D9" w:rsidRPr="001A0B48" w:rsidRDefault="003450F5" w:rsidP="00DB24D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Pop85</w:t>
            </w:r>
            <w:r w:rsidR="00DB24D9" w:rsidRPr="001A0B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C</w:t>
            </w:r>
          </w:p>
        </w:tc>
        <w:tc>
          <w:tcPr>
            <w:tcW w:w="2654" w:type="dxa"/>
            <w:shd w:val="clear" w:color="auto" w:fill="auto"/>
            <w:noWrap/>
            <w:vAlign w:val="center"/>
          </w:tcPr>
          <w:p w14:paraId="4BD3A7DD" w14:textId="27FB774A" w:rsidR="00DB24D9" w:rsidRPr="001A0B48" w:rsidRDefault="003E732A" w:rsidP="00DB24D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1867" w:type="dxa"/>
            <w:shd w:val="clear" w:color="auto" w:fill="auto"/>
            <w:noWrap/>
            <w:vAlign w:val="center"/>
          </w:tcPr>
          <w:p w14:paraId="11DB94AB" w14:textId="342DFAD8" w:rsidR="00183D23" w:rsidRPr="001A0B48" w:rsidRDefault="003E732A" w:rsidP="00183D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</w:t>
            </w:r>
            <w:r w:rsidR="00183D2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(</w:t>
            </w:r>
            <w:r w:rsidR="00183D23" w:rsidRPr="00183D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4.20%</w:t>
            </w:r>
            <w:r w:rsidR="00183D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165" w:type="dxa"/>
            <w:shd w:val="clear" w:color="auto" w:fill="auto"/>
            <w:noWrap/>
            <w:vAlign w:val="center"/>
          </w:tcPr>
          <w:p w14:paraId="2FE30D42" w14:textId="4023E263" w:rsidR="00DB24D9" w:rsidRPr="001A0B48" w:rsidRDefault="003E732A" w:rsidP="009C35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</w:t>
            </w:r>
            <w:r w:rsidR="009C354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(</w:t>
            </w:r>
            <w:r w:rsidR="009C3545" w:rsidRPr="009C354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85.62%</w:t>
            </w:r>
            <w:r w:rsidR="009C354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200" w:type="dxa"/>
            <w:shd w:val="clear" w:color="auto" w:fill="auto"/>
            <w:noWrap/>
            <w:vAlign w:val="center"/>
          </w:tcPr>
          <w:p w14:paraId="34806C1A" w14:textId="05CAD73A" w:rsidR="00DB24D9" w:rsidRPr="001A0B48" w:rsidRDefault="003E732A" w:rsidP="00DB24D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</w:tr>
      <w:tr w:rsidR="00DB24D9" w:rsidRPr="00121A57" w14:paraId="40E2D38C" w14:textId="77777777" w:rsidTr="003450F5">
        <w:trPr>
          <w:trHeight w:val="293"/>
        </w:trPr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0803FD9C" w14:textId="246BE059" w:rsidR="00DB24D9" w:rsidRPr="001A0B48" w:rsidRDefault="003450F5" w:rsidP="00DB24D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Pop87</w:t>
            </w:r>
            <w:r w:rsidR="00DB24D9" w:rsidRPr="001A0B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C</w:t>
            </w:r>
          </w:p>
        </w:tc>
        <w:tc>
          <w:tcPr>
            <w:tcW w:w="2654" w:type="dxa"/>
            <w:shd w:val="clear" w:color="auto" w:fill="auto"/>
            <w:noWrap/>
            <w:vAlign w:val="center"/>
          </w:tcPr>
          <w:p w14:paraId="1C2508B0" w14:textId="4FD562C8" w:rsidR="00DB24D9" w:rsidRPr="001A0B48" w:rsidRDefault="003E732A" w:rsidP="00DB24D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1867" w:type="dxa"/>
            <w:shd w:val="clear" w:color="auto" w:fill="auto"/>
            <w:noWrap/>
            <w:vAlign w:val="center"/>
          </w:tcPr>
          <w:p w14:paraId="53CB188F" w14:textId="46FD0F94" w:rsidR="00DB24D9" w:rsidRPr="001A0B48" w:rsidRDefault="003E732A" w:rsidP="00DB24D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</w:t>
            </w:r>
            <w:r w:rsidR="00183D2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(</w:t>
            </w:r>
            <w:r w:rsidR="00183D23" w:rsidRPr="00183D2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50%</w:t>
            </w:r>
            <w:r w:rsidR="00183D2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2165" w:type="dxa"/>
            <w:shd w:val="clear" w:color="auto" w:fill="auto"/>
            <w:noWrap/>
            <w:vAlign w:val="center"/>
          </w:tcPr>
          <w:p w14:paraId="317A10E0" w14:textId="23035645" w:rsidR="00DB24D9" w:rsidRPr="001A0B48" w:rsidRDefault="003E732A" w:rsidP="009C35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3</w:t>
            </w:r>
            <w:r w:rsidR="009C354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(</w:t>
            </w:r>
            <w:r w:rsidR="009C3545" w:rsidRPr="009C354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0%</w:t>
            </w:r>
            <w:r w:rsidR="009C354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2200" w:type="dxa"/>
            <w:shd w:val="clear" w:color="auto" w:fill="auto"/>
            <w:noWrap/>
            <w:vAlign w:val="center"/>
          </w:tcPr>
          <w:p w14:paraId="32E61C92" w14:textId="51AF780D" w:rsidR="00DB24D9" w:rsidRPr="001A0B48" w:rsidRDefault="003E732A" w:rsidP="00DB24D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</w:tr>
      <w:tr w:rsidR="00DB24D9" w:rsidRPr="00121A57" w14:paraId="118DBC5F" w14:textId="77777777" w:rsidTr="003450F5">
        <w:trPr>
          <w:trHeight w:val="293"/>
        </w:trPr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58DA78C6" w14:textId="217E703E" w:rsidR="00DB24D9" w:rsidRPr="001A0B48" w:rsidRDefault="003450F5" w:rsidP="00DB24D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Pop88</w:t>
            </w:r>
            <w:r w:rsidR="00DB24D9" w:rsidRPr="001A0B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C</w:t>
            </w:r>
          </w:p>
        </w:tc>
        <w:tc>
          <w:tcPr>
            <w:tcW w:w="2654" w:type="dxa"/>
            <w:shd w:val="clear" w:color="auto" w:fill="auto"/>
            <w:noWrap/>
            <w:vAlign w:val="center"/>
          </w:tcPr>
          <w:p w14:paraId="505838BE" w14:textId="483B7663" w:rsidR="00DB24D9" w:rsidRPr="001A0B48" w:rsidRDefault="003E732A" w:rsidP="00DB24D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1867" w:type="dxa"/>
            <w:shd w:val="clear" w:color="auto" w:fill="auto"/>
            <w:noWrap/>
            <w:vAlign w:val="center"/>
          </w:tcPr>
          <w:p w14:paraId="6385B1AE" w14:textId="32D0EDAC" w:rsidR="00DB24D9" w:rsidRPr="001A0B48" w:rsidRDefault="003E732A" w:rsidP="00DB24D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</w:t>
            </w:r>
            <w:r w:rsidR="00183D2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="00183D23" w:rsidRPr="00183D23">
              <w:rPr>
                <w:rFonts w:ascii="Times New Roman" w:hAnsi="Times New Roman"/>
                <w:sz w:val="18"/>
              </w:rPr>
              <w:t>(</w:t>
            </w:r>
            <w:r w:rsidR="00183D23" w:rsidRPr="00183D2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33.33%</w:t>
            </w:r>
            <w:r w:rsidR="00183D2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2165" w:type="dxa"/>
            <w:shd w:val="clear" w:color="auto" w:fill="auto"/>
            <w:noWrap/>
            <w:vAlign w:val="center"/>
          </w:tcPr>
          <w:p w14:paraId="1AFE4631" w14:textId="0F2DC63E" w:rsidR="00DB24D9" w:rsidRPr="001A0B48" w:rsidRDefault="003E732A" w:rsidP="009C35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4</w:t>
            </w:r>
            <w:r w:rsidR="009C354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(</w:t>
            </w:r>
            <w:r w:rsidR="009C3545" w:rsidRPr="009C354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6.66%</w:t>
            </w:r>
            <w:r w:rsidR="009C354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2200" w:type="dxa"/>
            <w:shd w:val="clear" w:color="auto" w:fill="auto"/>
            <w:noWrap/>
            <w:vAlign w:val="center"/>
          </w:tcPr>
          <w:p w14:paraId="27D78172" w14:textId="539D7C77" w:rsidR="00DB24D9" w:rsidRPr="001A0B48" w:rsidRDefault="003E732A" w:rsidP="00DB24D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</w:tr>
      <w:tr w:rsidR="00DB24D9" w:rsidRPr="00121A57" w14:paraId="32B1F291" w14:textId="77777777" w:rsidTr="003450F5">
        <w:trPr>
          <w:trHeight w:val="293"/>
        </w:trPr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6D1ECA0A" w14:textId="2E47B628" w:rsidR="00DB24D9" w:rsidRPr="001A0B48" w:rsidRDefault="00DB24D9" w:rsidP="00DB24D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A0B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R</w:t>
            </w:r>
            <w:r w:rsidR="00121A57" w:rsidRPr="00CE0E11">
              <w:rPr>
                <w:rFonts w:ascii="Times New Roman" w:hAnsi="Times New Roman"/>
                <w:sz w:val="20"/>
              </w:rPr>
              <w:t>*</w:t>
            </w:r>
          </w:p>
        </w:tc>
        <w:tc>
          <w:tcPr>
            <w:tcW w:w="2654" w:type="dxa"/>
            <w:shd w:val="clear" w:color="auto" w:fill="auto"/>
            <w:noWrap/>
            <w:vAlign w:val="center"/>
          </w:tcPr>
          <w:p w14:paraId="5139C42A" w14:textId="35A61928" w:rsidR="00DB24D9" w:rsidRPr="001A0B48" w:rsidRDefault="003E732A" w:rsidP="00DB24D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1867" w:type="dxa"/>
            <w:shd w:val="clear" w:color="auto" w:fill="auto"/>
            <w:noWrap/>
            <w:vAlign w:val="center"/>
          </w:tcPr>
          <w:p w14:paraId="302753B4" w14:textId="6945D467" w:rsidR="00DB24D9" w:rsidRPr="001A0B48" w:rsidRDefault="003E732A" w:rsidP="00183D2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</w:t>
            </w:r>
            <w:r w:rsidR="00183D2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(</w:t>
            </w:r>
            <w:r w:rsidR="00183D23" w:rsidRPr="00183D2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5%</w:t>
            </w:r>
            <w:r w:rsidR="00183D2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2165" w:type="dxa"/>
            <w:shd w:val="clear" w:color="auto" w:fill="auto"/>
            <w:noWrap/>
            <w:vAlign w:val="center"/>
          </w:tcPr>
          <w:p w14:paraId="6FC2EF10" w14:textId="77777777" w:rsidR="00DB24D9" w:rsidRPr="001A0B48" w:rsidRDefault="00DB24D9" w:rsidP="00DB24D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200" w:type="dxa"/>
            <w:shd w:val="clear" w:color="auto" w:fill="auto"/>
            <w:noWrap/>
            <w:vAlign w:val="center"/>
          </w:tcPr>
          <w:p w14:paraId="245A2E61" w14:textId="77777777" w:rsidR="00DB24D9" w:rsidRPr="001A0B48" w:rsidRDefault="00DB24D9" w:rsidP="00DB24D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</w:p>
        </w:tc>
      </w:tr>
      <w:tr w:rsidR="00DB24D9" w:rsidRPr="00121A57" w14:paraId="2EA3FBC1" w14:textId="77777777" w:rsidTr="003450F5">
        <w:trPr>
          <w:trHeight w:val="293"/>
        </w:trPr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6FB36869" w14:textId="1023EB95" w:rsidR="00DB24D9" w:rsidRPr="001A0B48" w:rsidRDefault="00DB24D9" w:rsidP="00DB24D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A0B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S</w:t>
            </w:r>
            <w:r w:rsidR="00121A57" w:rsidRPr="00CE0E11">
              <w:rPr>
                <w:rFonts w:ascii="Times New Roman" w:hAnsi="Times New Roman"/>
                <w:sz w:val="20"/>
              </w:rPr>
              <w:t>*</w:t>
            </w:r>
          </w:p>
        </w:tc>
        <w:tc>
          <w:tcPr>
            <w:tcW w:w="2654" w:type="dxa"/>
            <w:shd w:val="clear" w:color="auto" w:fill="auto"/>
            <w:noWrap/>
            <w:vAlign w:val="center"/>
          </w:tcPr>
          <w:p w14:paraId="50B965C7" w14:textId="23CE0817" w:rsidR="00DB24D9" w:rsidRPr="001A0B48" w:rsidRDefault="003E732A" w:rsidP="00DB24D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39</w:t>
            </w:r>
          </w:p>
        </w:tc>
        <w:tc>
          <w:tcPr>
            <w:tcW w:w="1867" w:type="dxa"/>
            <w:shd w:val="clear" w:color="auto" w:fill="auto"/>
            <w:noWrap/>
            <w:vAlign w:val="center"/>
          </w:tcPr>
          <w:p w14:paraId="738250D7" w14:textId="3DEAEC0E" w:rsidR="00DB24D9" w:rsidRPr="001A0B48" w:rsidRDefault="00DB24D9" w:rsidP="00DB24D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165" w:type="dxa"/>
            <w:shd w:val="clear" w:color="auto" w:fill="auto"/>
            <w:noWrap/>
            <w:vAlign w:val="center"/>
          </w:tcPr>
          <w:p w14:paraId="6964483B" w14:textId="3A681899" w:rsidR="00DB24D9" w:rsidRPr="001A0B48" w:rsidRDefault="003E732A" w:rsidP="00DB24D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5</w:t>
            </w:r>
            <w:r w:rsidR="00183D2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(75%)</w:t>
            </w:r>
          </w:p>
        </w:tc>
        <w:tc>
          <w:tcPr>
            <w:tcW w:w="2200" w:type="dxa"/>
            <w:shd w:val="clear" w:color="auto" w:fill="auto"/>
            <w:noWrap/>
            <w:vAlign w:val="center"/>
          </w:tcPr>
          <w:p w14:paraId="4733F0A6" w14:textId="77777777" w:rsidR="00DB24D9" w:rsidRPr="001A0B48" w:rsidRDefault="00DB24D9" w:rsidP="00DB24D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DB24D9" w:rsidRPr="00121A57" w14:paraId="05585A29" w14:textId="77777777" w:rsidTr="003450F5">
        <w:trPr>
          <w:trHeight w:val="293"/>
        </w:trPr>
        <w:tc>
          <w:tcPr>
            <w:tcW w:w="22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DE0B8" w14:textId="77777777" w:rsidR="00DB24D9" w:rsidRPr="001A0B48" w:rsidRDefault="00DB24D9" w:rsidP="00DB24D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1A0B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Total</w:t>
            </w:r>
          </w:p>
        </w:tc>
        <w:tc>
          <w:tcPr>
            <w:tcW w:w="26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A2E93C" w14:textId="0A75E50A" w:rsidR="00DB24D9" w:rsidRPr="001A0B48" w:rsidRDefault="003E732A" w:rsidP="00DB24D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52</w:t>
            </w:r>
          </w:p>
        </w:tc>
        <w:tc>
          <w:tcPr>
            <w:tcW w:w="18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DA55FA" w14:textId="44701FAE" w:rsidR="00DB24D9" w:rsidRPr="001A0B48" w:rsidRDefault="00FD66AF" w:rsidP="00DB24D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21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210D9F" w14:textId="0C460212" w:rsidR="00DB24D9" w:rsidRPr="001A0B48" w:rsidRDefault="00FD66AF" w:rsidP="00DB24D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2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145045" w14:textId="131F94A1" w:rsidR="00DB24D9" w:rsidRPr="001A0B48" w:rsidRDefault="003E732A" w:rsidP="00DB24D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</w:tr>
    </w:tbl>
    <w:p w14:paraId="00D41597" w14:textId="77777777" w:rsidR="00DB24D9" w:rsidRPr="00C24E06" w:rsidRDefault="00DB24D9" w:rsidP="00DB24D9">
      <w:pPr>
        <w:spacing w:after="0" w:line="240" w:lineRule="auto"/>
        <w:rPr>
          <w:rFonts w:ascii="Times New Roman" w:eastAsia="MS Mincho" w:hAnsi="Times New Roman"/>
          <w:sz w:val="24"/>
          <w:szCs w:val="24"/>
          <w:lang w:val="en-GB" w:eastAsia="ja-JP"/>
        </w:rPr>
      </w:pPr>
    </w:p>
    <w:p w14:paraId="67DD1FC7" w14:textId="2EC4C0DE" w:rsidR="002B3D49" w:rsidRDefault="002B3D49" w:rsidP="008617AE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7215BE3E" w14:textId="77777777" w:rsidR="001A0B48" w:rsidRPr="00CE0E11" w:rsidRDefault="00CE0E11">
      <w:pPr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 xml:space="preserve">               </w:t>
      </w:r>
    </w:p>
    <w:p w14:paraId="35A7B2A2" w14:textId="77777777" w:rsidR="00121A57" w:rsidRDefault="00121A57" w:rsidP="00121A57">
      <w:pPr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 xml:space="preserve">            </w:t>
      </w:r>
      <w:bookmarkStart w:id="0" w:name="_GoBack"/>
      <w:bookmarkEnd w:id="0"/>
    </w:p>
    <w:p w14:paraId="34C11945" w14:textId="77777777" w:rsidR="00121A57" w:rsidRDefault="00121A57" w:rsidP="00121A57">
      <w:pPr>
        <w:rPr>
          <w:rFonts w:ascii="Times New Roman" w:hAnsi="Times New Roman"/>
          <w:sz w:val="20"/>
        </w:rPr>
      </w:pPr>
    </w:p>
    <w:p w14:paraId="05B6A7FE" w14:textId="77777777" w:rsidR="00121A57" w:rsidRDefault="00121A57" w:rsidP="00121A57">
      <w:pPr>
        <w:rPr>
          <w:rFonts w:ascii="Times New Roman" w:hAnsi="Times New Roman"/>
          <w:sz w:val="20"/>
        </w:rPr>
      </w:pPr>
    </w:p>
    <w:p w14:paraId="7366173F" w14:textId="77777777" w:rsidR="00121A57" w:rsidRDefault="00121A57" w:rsidP="00121A57">
      <w:pPr>
        <w:rPr>
          <w:rFonts w:ascii="Times New Roman" w:hAnsi="Times New Roman"/>
          <w:sz w:val="20"/>
        </w:rPr>
      </w:pPr>
    </w:p>
    <w:p w14:paraId="6B009603" w14:textId="54883FD5" w:rsidR="00121A57" w:rsidRDefault="00121A57" w:rsidP="00121A57">
      <w:pPr>
        <w:rPr>
          <w:rFonts w:ascii="Times New Roman" w:hAnsi="Times New Roman"/>
          <w:sz w:val="20"/>
        </w:rPr>
      </w:pPr>
    </w:p>
    <w:tbl>
      <w:tblPr>
        <w:tblpPr w:leftFromText="180" w:rightFromText="180" w:vertAnchor="text" w:horzAnchor="margin" w:tblpXSpec="center" w:tblpY="105"/>
        <w:tblW w:w="13341" w:type="dxa"/>
        <w:tblLook w:val="04A0" w:firstRow="1" w:lastRow="0" w:firstColumn="1" w:lastColumn="0" w:noHBand="0" w:noVBand="1"/>
      </w:tblPr>
      <w:tblGrid>
        <w:gridCol w:w="2290"/>
        <w:gridCol w:w="2654"/>
        <w:gridCol w:w="1867"/>
        <w:gridCol w:w="2165"/>
        <w:gridCol w:w="2165"/>
        <w:gridCol w:w="2200"/>
      </w:tblGrid>
      <w:tr w:rsidR="00FE391C" w:rsidRPr="00121A57" w14:paraId="58416D56" w14:textId="77777777" w:rsidTr="00FE391C">
        <w:trPr>
          <w:trHeight w:val="307"/>
        </w:trPr>
        <w:tc>
          <w:tcPr>
            <w:tcW w:w="2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9E429" w14:textId="2812E6B4" w:rsidR="00FE391C" w:rsidRPr="00887D5A" w:rsidRDefault="00FE391C" w:rsidP="00887D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887D5A"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val="en-GB" w:eastAsia="en-GB"/>
              </w:rPr>
              <w:t>H. contortus</w:t>
            </w: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 xml:space="preserve"> p</w:t>
            </w:r>
            <w:r w:rsidRPr="00887D5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>opulations</w:t>
            </w:r>
          </w:p>
        </w:tc>
        <w:tc>
          <w:tcPr>
            <w:tcW w:w="2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2CDEF" w14:textId="77777777" w:rsidR="00FE391C" w:rsidRPr="00887D5A" w:rsidRDefault="00FE391C" w:rsidP="000573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887D5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n-GB"/>
              </w:rPr>
              <w:t>No. of Sequences</w:t>
            </w:r>
          </w:p>
          <w:p w14:paraId="7E13503E" w14:textId="77777777" w:rsidR="00FE391C" w:rsidRPr="00887D5A" w:rsidRDefault="00FE391C" w:rsidP="000573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A55A1" w14:textId="7E327D26" w:rsidR="00FE391C" w:rsidRPr="00887D5A" w:rsidRDefault="00FE391C" w:rsidP="000573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887D5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>F200Y (</w:t>
            </w:r>
            <w:r w:rsidRPr="00887D5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CA" w:eastAsia="en-GB"/>
              </w:rPr>
              <w:t>T</w:t>
            </w:r>
            <w:r w:rsidRPr="00887D5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u w:val="single"/>
                <w:lang w:val="en-CA" w:eastAsia="en-GB"/>
              </w:rPr>
              <w:t>A</w:t>
            </w:r>
            <w:r w:rsidRPr="00887D5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CA" w:eastAsia="en-GB"/>
              </w:rPr>
              <w:t>C) r</w:t>
            </w:r>
            <w:r w:rsidRPr="00887D5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>esistant haplotypes</w:t>
            </w:r>
            <w:r w:rsidR="00FD66AF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 xml:space="preserve"> (%)</w:t>
            </w:r>
          </w:p>
        </w:tc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</w:tcPr>
          <w:p w14:paraId="3E2127C7" w14:textId="77777777" w:rsidR="00FE391C" w:rsidRDefault="00FE391C" w:rsidP="000573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FE391C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>F167Y (T</w:t>
            </w:r>
            <w:r w:rsidRPr="002254EB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u w:val="single"/>
                <w:lang w:val="en-GB" w:eastAsia="en-GB"/>
              </w:rPr>
              <w:t>A</w:t>
            </w:r>
            <w:r w:rsidRPr="00FE391C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 xml:space="preserve">C) </w:t>
            </w:r>
            <w:r w:rsidRPr="00887D5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CA" w:eastAsia="en-GB"/>
              </w:rPr>
              <w:t>r</w:t>
            </w:r>
            <w:r w:rsidRPr="00887D5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>esistant haplotypes</w:t>
            </w:r>
          </w:p>
          <w:p w14:paraId="6C879332" w14:textId="18FFE0A7" w:rsidR="00FD66AF" w:rsidRPr="00887D5A" w:rsidRDefault="00FD66AF" w:rsidP="000573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>(%)</w:t>
            </w:r>
          </w:p>
        </w:tc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518AF" w14:textId="77777777" w:rsidR="00FE391C" w:rsidRDefault="00FE391C" w:rsidP="000573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887D5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>Susceptible haplotypes</w:t>
            </w:r>
          </w:p>
          <w:p w14:paraId="2FB3EC1D" w14:textId="035DC123" w:rsidR="00FD66AF" w:rsidRPr="00887D5A" w:rsidRDefault="00FD66AF" w:rsidP="00FD66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>(%)</w:t>
            </w:r>
          </w:p>
        </w:tc>
        <w:tc>
          <w:tcPr>
            <w:tcW w:w="2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5DA38" w14:textId="77777777" w:rsidR="00FE391C" w:rsidRPr="00887D5A" w:rsidRDefault="00FE391C" w:rsidP="000573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887D5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>Total no of haplotypes</w:t>
            </w:r>
          </w:p>
        </w:tc>
      </w:tr>
      <w:tr w:rsidR="00FE391C" w:rsidRPr="00121A57" w14:paraId="6CB3A6F7" w14:textId="77777777" w:rsidTr="00FE391C">
        <w:trPr>
          <w:trHeight w:val="293"/>
        </w:trPr>
        <w:tc>
          <w:tcPr>
            <w:tcW w:w="2290" w:type="dxa"/>
            <w:shd w:val="clear" w:color="auto" w:fill="auto"/>
            <w:noWrap/>
            <w:hideMark/>
          </w:tcPr>
          <w:p w14:paraId="610C51A9" w14:textId="41096CCC" w:rsidR="00FE391C" w:rsidRPr="00887D5A" w:rsidRDefault="00E51CEC" w:rsidP="00887D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Pop</w:t>
            </w:r>
            <w:r w:rsidR="00FE391C" w:rsidRPr="00887D5A">
              <w:rPr>
                <w:rFonts w:ascii="Times New Roman" w:hAnsi="Times New Roman"/>
                <w:sz w:val="18"/>
                <w:szCs w:val="18"/>
              </w:rPr>
              <w:t>1S</w:t>
            </w:r>
          </w:p>
        </w:tc>
        <w:tc>
          <w:tcPr>
            <w:tcW w:w="2654" w:type="dxa"/>
            <w:shd w:val="clear" w:color="auto" w:fill="auto"/>
            <w:noWrap/>
          </w:tcPr>
          <w:p w14:paraId="30A59CEF" w14:textId="4F53D430" w:rsidR="00FE391C" w:rsidRPr="00887D5A" w:rsidRDefault="00FE391C" w:rsidP="00887D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87D5A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867" w:type="dxa"/>
            <w:shd w:val="clear" w:color="auto" w:fill="auto"/>
            <w:noWrap/>
          </w:tcPr>
          <w:p w14:paraId="5C823CD0" w14:textId="6A61F80B" w:rsidR="00FE391C" w:rsidRPr="00FD66AF" w:rsidRDefault="0073080A" w:rsidP="00FD66A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3080A">
              <w:rPr>
                <w:rFonts w:ascii="Times New Roman" w:hAnsi="Times New Roman"/>
                <w:sz w:val="18"/>
                <w:szCs w:val="18"/>
              </w:rPr>
              <w:t>3</w:t>
            </w:r>
            <w:r w:rsidR="00FD66AF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="00FD66AF" w:rsidRPr="00FD66AF">
              <w:rPr>
                <w:rFonts w:ascii="Times New Roman" w:hAnsi="Times New Roman"/>
                <w:sz w:val="18"/>
                <w:szCs w:val="18"/>
              </w:rPr>
              <w:t>76.73%</w:t>
            </w:r>
            <w:r w:rsidR="00FD66A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65" w:type="dxa"/>
          </w:tcPr>
          <w:p w14:paraId="76D29D8C" w14:textId="6D00CD83" w:rsidR="00FE391C" w:rsidRPr="0073080A" w:rsidRDefault="0073080A" w:rsidP="00FD66A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080A">
              <w:rPr>
                <w:rFonts w:ascii="Times New Roman" w:hAnsi="Times New Roman"/>
                <w:sz w:val="18"/>
                <w:szCs w:val="18"/>
              </w:rPr>
              <w:t>1</w:t>
            </w:r>
            <w:r w:rsidR="00FD66AF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="00FD66AF" w:rsidRPr="00FD66AF">
              <w:rPr>
                <w:rFonts w:ascii="Times New Roman" w:hAnsi="Times New Roman"/>
                <w:sz w:val="18"/>
                <w:szCs w:val="18"/>
              </w:rPr>
              <w:t>23.07%</w:t>
            </w:r>
            <w:r w:rsidR="00FD66A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65" w:type="dxa"/>
            <w:shd w:val="clear" w:color="auto" w:fill="auto"/>
            <w:noWrap/>
          </w:tcPr>
          <w:p w14:paraId="0B63D60D" w14:textId="18F81ECF" w:rsidR="00FE391C" w:rsidRPr="00887D5A" w:rsidRDefault="00FE391C" w:rsidP="00887D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87D5A">
              <w:rPr>
                <w:rFonts w:ascii="Times New Roman" w:hAnsi="Times New Roman"/>
                <w:sz w:val="18"/>
                <w:szCs w:val="18"/>
              </w:rPr>
              <w:t>0</w:t>
            </w:r>
            <w:r w:rsidR="00163E85">
              <w:rPr>
                <w:rFonts w:ascii="Times New Roman" w:hAnsi="Times New Roman"/>
                <w:sz w:val="18"/>
                <w:szCs w:val="18"/>
              </w:rPr>
              <w:t xml:space="preserve"> (0%)</w:t>
            </w:r>
          </w:p>
        </w:tc>
        <w:tc>
          <w:tcPr>
            <w:tcW w:w="2200" w:type="dxa"/>
            <w:shd w:val="clear" w:color="auto" w:fill="auto"/>
            <w:noWrap/>
          </w:tcPr>
          <w:p w14:paraId="10176613" w14:textId="30213148" w:rsidR="00FE391C" w:rsidRPr="00887D5A" w:rsidRDefault="00FE391C" w:rsidP="00887D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87D5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</w:tr>
      <w:tr w:rsidR="00FE391C" w:rsidRPr="00121A57" w14:paraId="0A10B469" w14:textId="77777777" w:rsidTr="00FE391C">
        <w:trPr>
          <w:trHeight w:val="293"/>
        </w:trPr>
        <w:tc>
          <w:tcPr>
            <w:tcW w:w="2290" w:type="dxa"/>
            <w:shd w:val="clear" w:color="auto" w:fill="auto"/>
            <w:noWrap/>
            <w:hideMark/>
          </w:tcPr>
          <w:p w14:paraId="4319372F" w14:textId="3224FCBC" w:rsidR="00FE391C" w:rsidRPr="00887D5A" w:rsidRDefault="00E51CEC" w:rsidP="00887D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Pop</w:t>
            </w:r>
            <w:r w:rsidR="00FE391C" w:rsidRPr="00887D5A">
              <w:rPr>
                <w:rFonts w:ascii="Times New Roman" w:hAnsi="Times New Roman"/>
                <w:sz w:val="18"/>
                <w:szCs w:val="18"/>
              </w:rPr>
              <w:t>2S</w:t>
            </w:r>
          </w:p>
        </w:tc>
        <w:tc>
          <w:tcPr>
            <w:tcW w:w="2654" w:type="dxa"/>
            <w:shd w:val="clear" w:color="auto" w:fill="auto"/>
            <w:noWrap/>
          </w:tcPr>
          <w:p w14:paraId="3966DDD1" w14:textId="44EC363B" w:rsidR="00FE391C" w:rsidRPr="00887D5A" w:rsidRDefault="00FE391C" w:rsidP="00887D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87D5A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867" w:type="dxa"/>
            <w:shd w:val="clear" w:color="auto" w:fill="auto"/>
            <w:noWrap/>
          </w:tcPr>
          <w:p w14:paraId="3A58694D" w14:textId="3CC07B21" w:rsidR="00FE391C" w:rsidRPr="0073080A" w:rsidRDefault="0073080A" w:rsidP="00FD66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73080A">
              <w:rPr>
                <w:rFonts w:ascii="Times New Roman" w:hAnsi="Times New Roman"/>
                <w:sz w:val="18"/>
                <w:szCs w:val="18"/>
              </w:rPr>
              <w:t>1</w:t>
            </w:r>
            <w:r w:rsidR="00FD66AF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="00FD66AF" w:rsidRPr="00FD66AF">
              <w:rPr>
                <w:rFonts w:ascii="Times New Roman" w:hAnsi="Times New Roman"/>
                <w:sz w:val="18"/>
                <w:szCs w:val="18"/>
              </w:rPr>
              <w:t>88.88%</w:t>
            </w:r>
            <w:r w:rsidR="00FD66A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65" w:type="dxa"/>
          </w:tcPr>
          <w:p w14:paraId="6E26492D" w14:textId="3B419059" w:rsidR="00FE391C" w:rsidRPr="0073080A" w:rsidRDefault="0073080A" w:rsidP="00FD66A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080A">
              <w:rPr>
                <w:rFonts w:ascii="Times New Roman" w:hAnsi="Times New Roman"/>
                <w:sz w:val="18"/>
                <w:szCs w:val="18"/>
              </w:rPr>
              <w:t>1</w:t>
            </w:r>
            <w:r w:rsidR="00FD66AF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="00FD66AF" w:rsidRPr="00FD66AF">
              <w:rPr>
                <w:rFonts w:ascii="Times New Roman" w:hAnsi="Times New Roman"/>
                <w:sz w:val="18"/>
                <w:szCs w:val="18"/>
              </w:rPr>
              <w:t>11.11%</w:t>
            </w:r>
            <w:r w:rsidR="00FD66A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65" w:type="dxa"/>
            <w:shd w:val="clear" w:color="auto" w:fill="auto"/>
            <w:noWrap/>
          </w:tcPr>
          <w:p w14:paraId="6CCC88A9" w14:textId="0787CC9A" w:rsidR="00FE391C" w:rsidRPr="00887D5A" w:rsidRDefault="00FE391C" w:rsidP="00887D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87D5A">
              <w:rPr>
                <w:rFonts w:ascii="Times New Roman" w:hAnsi="Times New Roman"/>
                <w:sz w:val="18"/>
                <w:szCs w:val="18"/>
              </w:rPr>
              <w:t>0</w:t>
            </w:r>
            <w:r w:rsidR="00163E85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163E85">
              <w:rPr>
                <w:rFonts w:ascii="Times New Roman" w:hAnsi="Times New Roman"/>
                <w:sz w:val="18"/>
                <w:szCs w:val="18"/>
              </w:rPr>
              <w:t>(0%)</w:t>
            </w:r>
          </w:p>
        </w:tc>
        <w:tc>
          <w:tcPr>
            <w:tcW w:w="2200" w:type="dxa"/>
            <w:shd w:val="clear" w:color="auto" w:fill="auto"/>
            <w:noWrap/>
          </w:tcPr>
          <w:p w14:paraId="7DA3A57D" w14:textId="4ECD5D18" w:rsidR="00FE391C" w:rsidRPr="00887D5A" w:rsidRDefault="00FE391C" w:rsidP="00887D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87D5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FE391C" w:rsidRPr="00121A57" w14:paraId="4618C68C" w14:textId="77777777" w:rsidTr="00FE391C">
        <w:trPr>
          <w:trHeight w:val="293"/>
        </w:trPr>
        <w:tc>
          <w:tcPr>
            <w:tcW w:w="2290" w:type="dxa"/>
            <w:shd w:val="clear" w:color="auto" w:fill="auto"/>
            <w:noWrap/>
            <w:hideMark/>
          </w:tcPr>
          <w:p w14:paraId="3DE5C755" w14:textId="206043DB" w:rsidR="00FE391C" w:rsidRPr="00887D5A" w:rsidRDefault="00E51CEC" w:rsidP="00887D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Pop</w:t>
            </w:r>
            <w:r w:rsidR="00FE391C" w:rsidRPr="00887D5A">
              <w:rPr>
                <w:rFonts w:ascii="Times New Roman" w:hAnsi="Times New Roman"/>
                <w:sz w:val="18"/>
                <w:szCs w:val="18"/>
              </w:rPr>
              <w:t>10G</w:t>
            </w:r>
          </w:p>
        </w:tc>
        <w:tc>
          <w:tcPr>
            <w:tcW w:w="2654" w:type="dxa"/>
            <w:shd w:val="clear" w:color="auto" w:fill="auto"/>
            <w:noWrap/>
          </w:tcPr>
          <w:p w14:paraId="331CE1A5" w14:textId="74AA2C93" w:rsidR="00FE391C" w:rsidRPr="00887D5A" w:rsidRDefault="00FE391C" w:rsidP="00887D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87D5A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867" w:type="dxa"/>
            <w:shd w:val="clear" w:color="auto" w:fill="auto"/>
            <w:noWrap/>
          </w:tcPr>
          <w:p w14:paraId="760941A4" w14:textId="50C09BA8" w:rsidR="00FE391C" w:rsidRPr="0073080A" w:rsidRDefault="0073080A" w:rsidP="00FD66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73080A">
              <w:rPr>
                <w:rFonts w:ascii="Times New Roman" w:hAnsi="Times New Roman"/>
                <w:sz w:val="18"/>
                <w:szCs w:val="18"/>
              </w:rPr>
              <w:t>2</w:t>
            </w:r>
            <w:r w:rsidR="00FD66AF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="00FD66AF" w:rsidRPr="00FD66AF">
              <w:rPr>
                <w:rFonts w:ascii="Times New Roman" w:hAnsi="Times New Roman"/>
                <w:sz w:val="18"/>
                <w:szCs w:val="18"/>
              </w:rPr>
              <w:t>93.26%</w:t>
            </w:r>
            <w:r w:rsidR="00FD66A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65" w:type="dxa"/>
          </w:tcPr>
          <w:p w14:paraId="127F97B3" w14:textId="63DC1B57" w:rsidR="00FE391C" w:rsidRPr="0073080A" w:rsidRDefault="0073080A" w:rsidP="00FD66A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080A">
              <w:rPr>
                <w:rFonts w:ascii="Times New Roman" w:hAnsi="Times New Roman"/>
                <w:sz w:val="18"/>
                <w:szCs w:val="18"/>
              </w:rPr>
              <w:t>1</w:t>
            </w:r>
            <w:r w:rsidR="00FD66AF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="00FD66AF" w:rsidRPr="00FD66AF">
              <w:rPr>
                <w:rFonts w:ascii="Times New Roman" w:hAnsi="Times New Roman"/>
                <w:sz w:val="18"/>
                <w:szCs w:val="18"/>
              </w:rPr>
              <w:t>6.60%</w:t>
            </w:r>
            <w:r w:rsidR="00FD66A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65" w:type="dxa"/>
            <w:shd w:val="clear" w:color="auto" w:fill="auto"/>
            <w:noWrap/>
          </w:tcPr>
          <w:p w14:paraId="5C283473" w14:textId="240CECFD" w:rsidR="00FE391C" w:rsidRPr="00887D5A" w:rsidRDefault="00FE391C" w:rsidP="00887D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87D5A">
              <w:rPr>
                <w:rFonts w:ascii="Times New Roman" w:hAnsi="Times New Roman"/>
                <w:sz w:val="18"/>
                <w:szCs w:val="18"/>
              </w:rPr>
              <w:t>0</w:t>
            </w:r>
            <w:r w:rsidR="00163E85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163E85">
              <w:rPr>
                <w:rFonts w:ascii="Times New Roman" w:hAnsi="Times New Roman"/>
                <w:sz w:val="18"/>
                <w:szCs w:val="18"/>
              </w:rPr>
              <w:t>(0%)</w:t>
            </w:r>
          </w:p>
        </w:tc>
        <w:tc>
          <w:tcPr>
            <w:tcW w:w="2200" w:type="dxa"/>
            <w:shd w:val="clear" w:color="auto" w:fill="auto"/>
            <w:noWrap/>
          </w:tcPr>
          <w:p w14:paraId="0D7113FF" w14:textId="40B81114" w:rsidR="00FE391C" w:rsidRPr="00887D5A" w:rsidRDefault="00FE391C" w:rsidP="00887D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87D5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  <w:tr w:rsidR="00FE391C" w:rsidRPr="00121A57" w14:paraId="23CFEE0B" w14:textId="77777777" w:rsidTr="00FE391C">
        <w:trPr>
          <w:trHeight w:val="293"/>
        </w:trPr>
        <w:tc>
          <w:tcPr>
            <w:tcW w:w="2290" w:type="dxa"/>
            <w:shd w:val="clear" w:color="auto" w:fill="auto"/>
            <w:noWrap/>
            <w:hideMark/>
          </w:tcPr>
          <w:p w14:paraId="3F85C971" w14:textId="0B5FB245" w:rsidR="00FE391C" w:rsidRPr="00887D5A" w:rsidRDefault="00E51CEC" w:rsidP="00887D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Pop</w:t>
            </w:r>
            <w:r w:rsidR="00FE391C" w:rsidRPr="00887D5A">
              <w:rPr>
                <w:rFonts w:ascii="Times New Roman" w:hAnsi="Times New Roman"/>
                <w:sz w:val="18"/>
                <w:szCs w:val="18"/>
              </w:rPr>
              <w:t>11G</w:t>
            </w:r>
          </w:p>
        </w:tc>
        <w:tc>
          <w:tcPr>
            <w:tcW w:w="2654" w:type="dxa"/>
            <w:shd w:val="clear" w:color="auto" w:fill="auto"/>
            <w:noWrap/>
          </w:tcPr>
          <w:p w14:paraId="0A8DD310" w14:textId="3837178B" w:rsidR="00FE391C" w:rsidRPr="00887D5A" w:rsidRDefault="00FE391C" w:rsidP="00887D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87D5A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867" w:type="dxa"/>
            <w:shd w:val="clear" w:color="auto" w:fill="auto"/>
            <w:noWrap/>
          </w:tcPr>
          <w:p w14:paraId="7DE6CC93" w14:textId="03116A56" w:rsidR="00FE391C" w:rsidRPr="00FD66AF" w:rsidRDefault="0073080A" w:rsidP="00FD66A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3080A">
              <w:rPr>
                <w:rFonts w:ascii="Times New Roman" w:hAnsi="Times New Roman"/>
                <w:sz w:val="18"/>
                <w:szCs w:val="18"/>
              </w:rPr>
              <w:t>1</w:t>
            </w:r>
            <w:r w:rsidR="00FD66A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FD66AF">
              <w:rPr>
                <w:rFonts w:ascii="Times New Roman" w:hAnsi="Times New Roman"/>
                <w:sz w:val="18"/>
                <w:szCs w:val="18"/>
              </w:rPr>
              <w:t>(</w:t>
            </w:r>
            <w:r w:rsidR="00FD66AF" w:rsidRPr="00FD66AF">
              <w:rPr>
                <w:rFonts w:ascii="Times New Roman" w:hAnsi="Times New Roman"/>
                <w:sz w:val="18"/>
                <w:szCs w:val="18"/>
              </w:rPr>
              <w:t>92.80%</w:t>
            </w:r>
            <w:r w:rsidR="00FD66A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65" w:type="dxa"/>
          </w:tcPr>
          <w:p w14:paraId="3997F18F" w14:textId="292F7285" w:rsidR="00FE391C" w:rsidRPr="00FD66AF" w:rsidRDefault="0073080A" w:rsidP="00FD66A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3080A">
              <w:rPr>
                <w:rFonts w:ascii="Times New Roman" w:hAnsi="Times New Roman"/>
                <w:sz w:val="18"/>
                <w:szCs w:val="18"/>
              </w:rPr>
              <w:t>1</w:t>
            </w:r>
            <w:r w:rsidR="00FD66AF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="00FD66AF" w:rsidRPr="00FD66AF">
              <w:rPr>
                <w:rFonts w:ascii="Times New Roman" w:hAnsi="Times New Roman"/>
                <w:sz w:val="18"/>
                <w:szCs w:val="18"/>
              </w:rPr>
              <w:t>7.10%</w:t>
            </w:r>
            <w:r w:rsidR="00FD66A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65" w:type="dxa"/>
            <w:shd w:val="clear" w:color="auto" w:fill="auto"/>
            <w:noWrap/>
          </w:tcPr>
          <w:p w14:paraId="1A431359" w14:textId="6F0DDB87" w:rsidR="00FE391C" w:rsidRPr="00887D5A" w:rsidRDefault="00FE391C" w:rsidP="00887D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87D5A">
              <w:rPr>
                <w:rFonts w:ascii="Times New Roman" w:hAnsi="Times New Roman"/>
                <w:sz w:val="18"/>
                <w:szCs w:val="18"/>
              </w:rPr>
              <w:t>0</w:t>
            </w:r>
            <w:r w:rsidR="00163E85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163E85">
              <w:rPr>
                <w:rFonts w:ascii="Times New Roman" w:hAnsi="Times New Roman"/>
                <w:sz w:val="18"/>
                <w:szCs w:val="18"/>
              </w:rPr>
              <w:t>(0%)</w:t>
            </w:r>
          </w:p>
        </w:tc>
        <w:tc>
          <w:tcPr>
            <w:tcW w:w="2200" w:type="dxa"/>
            <w:shd w:val="clear" w:color="auto" w:fill="auto"/>
            <w:noWrap/>
          </w:tcPr>
          <w:p w14:paraId="1A49FF32" w14:textId="2E46298B" w:rsidR="00FE391C" w:rsidRPr="00887D5A" w:rsidRDefault="00FE391C" w:rsidP="00887D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87D5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FE391C" w:rsidRPr="00121A57" w14:paraId="2D9280A0" w14:textId="77777777" w:rsidTr="00FE391C">
        <w:trPr>
          <w:trHeight w:val="293"/>
        </w:trPr>
        <w:tc>
          <w:tcPr>
            <w:tcW w:w="2290" w:type="dxa"/>
            <w:shd w:val="clear" w:color="auto" w:fill="auto"/>
            <w:noWrap/>
            <w:hideMark/>
          </w:tcPr>
          <w:p w14:paraId="7AEBDD68" w14:textId="742CFB5B" w:rsidR="00FE391C" w:rsidRPr="00887D5A" w:rsidRDefault="00E51CEC" w:rsidP="00887D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Pop</w:t>
            </w:r>
            <w:r w:rsidR="00FE391C" w:rsidRPr="00887D5A">
              <w:rPr>
                <w:rFonts w:ascii="Times New Roman" w:hAnsi="Times New Roman"/>
                <w:sz w:val="18"/>
                <w:szCs w:val="18"/>
              </w:rPr>
              <w:t>12G</w:t>
            </w:r>
          </w:p>
        </w:tc>
        <w:tc>
          <w:tcPr>
            <w:tcW w:w="2654" w:type="dxa"/>
            <w:shd w:val="clear" w:color="auto" w:fill="auto"/>
            <w:noWrap/>
          </w:tcPr>
          <w:p w14:paraId="4599CE93" w14:textId="6ECA9563" w:rsidR="00FE391C" w:rsidRPr="00887D5A" w:rsidRDefault="00FE391C" w:rsidP="00887D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87D5A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867" w:type="dxa"/>
            <w:shd w:val="clear" w:color="auto" w:fill="auto"/>
            <w:noWrap/>
          </w:tcPr>
          <w:p w14:paraId="3896B78B" w14:textId="1CB95EAD" w:rsidR="00FE391C" w:rsidRPr="0073080A" w:rsidRDefault="0073080A" w:rsidP="00FD66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73080A">
              <w:rPr>
                <w:rFonts w:ascii="Times New Roman" w:hAnsi="Times New Roman"/>
                <w:sz w:val="18"/>
                <w:szCs w:val="18"/>
              </w:rPr>
              <w:t>1</w:t>
            </w:r>
            <w:r w:rsidR="00FD66AF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="00FD66AF" w:rsidRPr="00FD66AF">
              <w:rPr>
                <w:rFonts w:ascii="Times New Roman" w:hAnsi="Times New Roman"/>
                <w:sz w:val="18"/>
                <w:szCs w:val="18"/>
              </w:rPr>
              <w:t>92.80%</w:t>
            </w:r>
            <w:r w:rsidR="00FD66A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65" w:type="dxa"/>
          </w:tcPr>
          <w:p w14:paraId="41B5774E" w14:textId="13299764" w:rsidR="00FE391C" w:rsidRPr="0073080A" w:rsidRDefault="0073080A" w:rsidP="00FD66A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080A">
              <w:rPr>
                <w:rFonts w:ascii="Times New Roman" w:hAnsi="Times New Roman"/>
                <w:sz w:val="18"/>
                <w:szCs w:val="18"/>
              </w:rPr>
              <w:t>1</w:t>
            </w:r>
            <w:r w:rsidR="00FD66AF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="00FD66AF" w:rsidRPr="00FD66AF">
              <w:rPr>
                <w:rFonts w:ascii="Times New Roman" w:hAnsi="Times New Roman"/>
                <w:sz w:val="18"/>
                <w:szCs w:val="18"/>
              </w:rPr>
              <w:t>7.10%</w:t>
            </w:r>
            <w:r w:rsidR="00FD66A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65" w:type="dxa"/>
            <w:shd w:val="clear" w:color="auto" w:fill="auto"/>
            <w:noWrap/>
          </w:tcPr>
          <w:p w14:paraId="090C16AF" w14:textId="33898685" w:rsidR="00FE391C" w:rsidRPr="00887D5A" w:rsidRDefault="00FE391C" w:rsidP="00887D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87D5A">
              <w:rPr>
                <w:rFonts w:ascii="Times New Roman" w:hAnsi="Times New Roman"/>
                <w:sz w:val="18"/>
                <w:szCs w:val="18"/>
              </w:rPr>
              <w:t>0</w:t>
            </w:r>
            <w:r w:rsidR="00163E85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163E85">
              <w:rPr>
                <w:rFonts w:ascii="Times New Roman" w:hAnsi="Times New Roman"/>
                <w:sz w:val="18"/>
                <w:szCs w:val="18"/>
              </w:rPr>
              <w:t>(0%)</w:t>
            </w:r>
          </w:p>
        </w:tc>
        <w:tc>
          <w:tcPr>
            <w:tcW w:w="2200" w:type="dxa"/>
            <w:shd w:val="clear" w:color="auto" w:fill="auto"/>
            <w:noWrap/>
          </w:tcPr>
          <w:p w14:paraId="2FCEDA1E" w14:textId="2AF3050B" w:rsidR="00FE391C" w:rsidRPr="00887D5A" w:rsidRDefault="00FE391C" w:rsidP="00887D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87D5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FE391C" w:rsidRPr="00121A57" w14:paraId="781BCFD9" w14:textId="77777777" w:rsidTr="00FE391C">
        <w:trPr>
          <w:trHeight w:val="293"/>
        </w:trPr>
        <w:tc>
          <w:tcPr>
            <w:tcW w:w="2290" w:type="dxa"/>
            <w:shd w:val="clear" w:color="auto" w:fill="auto"/>
            <w:noWrap/>
            <w:hideMark/>
          </w:tcPr>
          <w:p w14:paraId="685D37CA" w14:textId="4E56C1D9" w:rsidR="00FE391C" w:rsidRPr="00887D5A" w:rsidRDefault="00E51CEC" w:rsidP="00887D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Pop</w:t>
            </w:r>
            <w:r w:rsidR="00FE391C" w:rsidRPr="00887D5A">
              <w:rPr>
                <w:rFonts w:ascii="Times New Roman" w:hAnsi="Times New Roman"/>
                <w:sz w:val="18"/>
                <w:szCs w:val="18"/>
              </w:rPr>
              <w:t>13G</w:t>
            </w:r>
          </w:p>
        </w:tc>
        <w:tc>
          <w:tcPr>
            <w:tcW w:w="2654" w:type="dxa"/>
            <w:shd w:val="clear" w:color="auto" w:fill="auto"/>
            <w:noWrap/>
          </w:tcPr>
          <w:p w14:paraId="5B322D07" w14:textId="49949160" w:rsidR="00FE391C" w:rsidRPr="00887D5A" w:rsidRDefault="00FE391C" w:rsidP="00887D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87D5A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867" w:type="dxa"/>
            <w:shd w:val="clear" w:color="auto" w:fill="auto"/>
            <w:noWrap/>
          </w:tcPr>
          <w:p w14:paraId="2EF64DEB" w14:textId="212B66CE" w:rsidR="00FE391C" w:rsidRPr="0073080A" w:rsidRDefault="00FE391C" w:rsidP="00FD66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73080A">
              <w:rPr>
                <w:rFonts w:ascii="Times New Roman" w:hAnsi="Times New Roman"/>
                <w:sz w:val="18"/>
                <w:szCs w:val="18"/>
              </w:rPr>
              <w:t>2</w:t>
            </w:r>
            <w:r w:rsidR="00FD66AF">
              <w:rPr>
                <w:rFonts w:ascii="Times New Roman" w:hAnsi="Times New Roman"/>
                <w:sz w:val="18"/>
                <w:szCs w:val="18"/>
              </w:rPr>
              <w:t xml:space="preserve"> (100</w:t>
            </w:r>
            <w:r w:rsidR="00FD66AF" w:rsidRPr="00FD66AF">
              <w:rPr>
                <w:rFonts w:ascii="Times New Roman" w:hAnsi="Times New Roman"/>
                <w:sz w:val="18"/>
                <w:szCs w:val="18"/>
              </w:rPr>
              <w:t>%</w:t>
            </w:r>
            <w:r w:rsidR="00FD66A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65" w:type="dxa"/>
          </w:tcPr>
          <w:p w14:paraId="7014496C" w14:textId="07054FD0" w:rsidR="00FE391C" w:rsidRPr="0073080A" w:rsidRDefault="0073080A" w:rsidP="00887D5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080A">
              <w:rPr>
                <w:rFonts w:ascii="Times New Roman" w:hAnsi="Times New Roman"/>
                <w:sz w:val="18"/>
                <w:szCs w:val="18"/>
              </w:rPr>
              <w:t>0</w:t>
            </w:r>
            <w:r w:rsidR="00FD66AF">
              <w:rPr>
                <w:rFonts w:ascii="Times New Roman" w:hAnsi="Times New Roman"/>
                <w:sz w:val="18"/>
                <w:szCs w:val="18"/>
              </w:rPr>
              <w:t xml:space="preserve"> (0%)</w:t>
            </w:r>
          </w:p>
        </w:tc>
        <w:tc>
          <w:tcPr>
            <w:tcW w:w="2165" w:type="dxa"/>
            <w:shd w:val="clear" w:color="auto" w:fill="auto"/>
            <w:noWrap/>
          </w:tcPr>
          <w:p w14:paraId="3A180B2F" w14:textId="48A2D299" w:rsidR="00FE391C" w:rsidRPr="00887D5A" w:rsidRDefault="00FE391C" w:rsidP="00887D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87D5A">
              <w:rPr>
                <w:rFonts w:ascii="Times New Roman" w:hAnsi="Times New Roman"/>
                <w:sz w:val="18"/>
                <w:szCs w:val="18"/>
              </w:rPr>
              <w:t>0</w:t>
            </w:r>
            <w:r w:rsidR="00163E85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163E85">
              <w:rPr>
                <w:rFonts w:ascii="Times New Roman" w:hAnsi="Times New Roman"/>
                <w:sz w:val="18"/>
                <w:szCs w:val="18"/>
              </w:rPr>
              <w:t>(0%)</w:t>
            </w:r>
          </w:p>
        </w:tc>
        <w:tc>
          <w:tcPr>
            <w:tcW w:w="2200" w:type="dxa"/>
            <w:shd w:val="clear" w:color="auto" w:fill="auto"/>
            <w:noWrap/>
          </w:tcPr>
          <w:p w14:paraId="4771E99C" w14:textId="6FE5ABCC" w:rsidR="00FE391C" w:rsidRPr="00887D5A" w:rsidRDefault="00FE391C" w:rsidP="00887D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87D5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FE391C" w:rsidRPr="00121A57" w14:paraId="1D57BB6D" w14:textId="77777777" w:rsidTr="00FE391C">
        <w:trPr>
          <w:trHeight w:val="293"/>
        </w:trPr>
        <w:tc>
          <w:tcPr>
            <w:tcW w:w="2290" w:type="dxa"/>
            <w:shd w:val="clear" w:color="auto" w:fill="auto"/>
            <w:noWrap/>
            <w:hideMark/>
          </w:tcPr>
          <w:p w14:paraId="5E01B14A" w14:textId="5C3FA3D4" w:rsidR="00FE391C" w:rsidRPr="00887D5A" w:rsidRDefault="00E51CEC" w:rsidP="00887D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Pop</w:t>
            </w:r>
            <w:r w:rsidR="00FE391C" w:rsidRPr="00887D5A">
              <w:rPr>
                <w:rFonts w:ascii="Times New Roman" w:hAnsi="Times New Roman"/>
                <w:sz w:val="18"/>
                <w:szCs w:val="18"/>
              </w:rPr>
              <w:t>86C</w:t>
            </w:r>
          </w:p>
        </w:tc>
        <w:tc>
          <w:tcPr>
            <w:tcW w:w="2654" w:type="dxa"/>
            <w:shd w:val="clear" w:color="auto" w:fill="auto"/>
            <w:noWrap/>
          </w:tcPr>
          <w:p w14:paraId="01FB4EA9" w14:textId="2514C738" w:rsidR="00FE391C" w:rsidRPr="00887D5A" w:rsidRDefault="00FE391C" w:rsidP="00887D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87D5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67" w:type="dxa"/>
            <w:shd w:val="clear" w:color="auto" w:fill="auto"/>
            <w:noWrap/>
          </w:tcPr>
          <w:p w14:paraId="210556A7" w14:textId="5934C651" w:rsidR="00FE391C" w:rsidRPr="0073080A" w:rsidRDefault="0073080A" w:rsidP="00FD66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73080A">
              <w:rPr>
                <w:rFonts w:ascii="Times New Roman" w:hAnsi="Times New Roman"/>
                <w:sz w:val="18"/>
                <w:szCs w:val="18"/>
              </w:rPr>
              <w:t>1</w:t>
            </w:r>
            <w:r w:rsidR="00FD66AF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="00FD66AF" w:rsidRPr="00FD66AF">
              <w:rPr>
                <w:rFonts w:ascii="Times New Roman" w:hAnsi="Times New Roman"/>
                <w:sz w:val="18"/>
                <w:szCs w:val="18"/>
              </w:rPr>
              <w:t>50%</w:t>
            </w:r>
            <w:r w:rsidR="00FD66A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65" w:type="dxa"/>
          </w:tcPr>
          <w:p w14:paraId="3A58E04D" w14:textId="7B4E0027" w:rsidR="00FE391C" w:rsidRPr="0073080A" w:rsidRDefault="0073080A" w:rsidP="00887D5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080A">
              <w:rPr>
                <w:rFonts w:ascii="Times New Roman" w:hAnsi="Times New Roman"/>
                <w:sz w:val="18"/>
                <w:szCs w:val="18"/>
              </w:rPr>
              <w:t>1</w:t>
            </w:r>
            <w:r w:rsidR="00FD66A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FD66AF">
              <w:rPr>
                <w:rFonts w:ascii="Times New Roman" w:hAnsi="Times New Roman"/>
                <w:sz w:val="18"/>
                <w:szCs w:val="18"/>
              </w:rPr>
              <w:t>(</w:t>
            </w:r>
            <w:r w:rsidR="00FD66AF" w:rsidRPr="00FD66AF">
              <w:rPr>
                <w:rFonts w:ascii="Times New Roman" w:hAnsi="Times New Roman"/>
                <w:sz w:val="18"/>
                <w:szCs w:val="18"/>
              </w:rPr>
              <w:t>50%</w:t>
            </w:r>
            <w:r w:rsidR="00FD66A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65" w:type="dxa"/>
            <w:shd w:val="clear" w:color="auto" w:fill="auto"/>
            <w:noWrap/>
          </w:tcPr>
          <w:p w14:paraId="64DA136B" w14:textId="3427CFA5" w:rsidR="00FE391C" w:rsidRPr="00887D5A" w:rsidRDefault="00FE391C" w:rsidP="00887D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87D5A">
              <w:rPr>
                <w:rFonts w:ascii="Times New Roman" w:hAnsi="Times New Roman"/>
                <w:sz w:val="18"/>
                <w:szCs w:val="18"/>
              </w:rPr>
              <w:t>0</w:t>
            </w:r>
            <w:r w:rsidR="00163E85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163E85">
              <w:rPr>
                <w:rFonts w:ascii="Times New Roman" w:hAnsi="Times New Roman"/>
                <w:sz w:val="18"/>
                <w:szCs w:val="18"/>
              </w:rPr>
              <w:t>(0%)</w:t>
            </w:r>
          </w:p>
        </w:tc>
        <w:tc>
          <w:tcPr>
            <w:tcW w:w="2200" w:type="dxa"/>
            <w:shd w:val="clear" w:color="auto" w:fill="auto"/>
            <w:noWrap/>
          </w:tcPr>
          <w:p w14:paraId="1D27DD0B" w14:textId="58FCAA91" w:rsidR="00FE391C" w:rsidRPr="00887D5A" w:rsidRDefault="00FE391C" w:rsidP="00887D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87D5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FE391C" w:rsidRPr="00121A57" w14:paraId="2C3F297F" w14:textId="77777777" w:rsidTr="00FE391C">
        <w:trPr>
          <w:trHeight w:val="293"/>
        </w:trPr>
        <w:tc>
          <w:tcPr>
            <w:tcW w:w="2290" w:type="dxa"/>
            <w:shd w:val="clear" w:color="auto" w:fill="auto"/>
            <w:noWrap/>
            <w:hideMark/>
          </w:tcPr>
          <w:p w14:paraId="49BE0290" w14:textId="54BFA916" w:rsidR="00FE391C" w:rsidRPr="00887D5A" w:rsidRDefault="00FE391C" w:rsidP="00887D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87D5A">
              <w:rPr>
                <w:rFonts w:ascii="Times New Roman" w:hAnsi="Times New Roman"/>
                <w:sz w:val="18"/>
                <w:szCs w:val="18"/>
              </w:rPr>
              <w:t>R</w:t>
            </w:r>
            <w:r w:rsidR="00DA066C" w:rsidRPr="00CE0E11">
              <w:rPr>
                <w:rFonts w:ascii="Times New Roman" w:hAnsi="Times New Roman"/>
                <w:sz w:val="20"/>
              </w:rPr>
              <w:t>*</w:t>
            </w:r>
          </w:p>
        </w:tc>
        <w:tc>
          <w:tcPr>
            <w:tcW w:w="2654" w:type="dxa"/>
            <w:shd w:val="clear" w:color="auto" w:fill="auto"/>
            <w:noWrap/>
          </w:tcPr>
          <w:p w14:paraId="19753079" w14:textId="04FE6FFA" w:rsidR="00FE391C" w:rsidRPr="00887D5A" w:rsidRDefault="00FE391C" w:rsidP="00887D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87D5A">
              <w:rPr>
                <w:rFonts w:ascii="Times New Roman" w:hAnsi="Times New Roman"/>
                <w:sz w:val="18"/>
                <w:szCs w:val="18"/>
              </w:rPr>
              <w:t>85</w:t>
            </w:r>
          </w:p>
        </w:tc>
        <w:tc>
          <w:tcPr>
            <w:tcW w:w="1867" w:type="dxa"/>
            <w:shd w:val="clear" w:color="auto" w:fill="auto"/>
            <w:noWrap/>
          </w:tcPr>
          <w:p w14:paraId="3FD1437C" w14:textId="343FA9D0" w:rsidR="00FE391C" w:rsidRPr="0073080A" w:rsidRDefault="0073080A" w:rsidP="00FD66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73080A">
              <w:rPr>
                <w:rFonts w:ascii="Times New Roman" w:hAnsi="Times New Roman"/>
                <w:sz w:val="18"/>
                <w:szCs w:val="18"/>
              </w:rPr>
              <w:t>4</w:t>
            </w:r>
            <w:r w:rsidR="00FD66AF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="00FD66AF" w:rsidRPr="00FD66AF">
              <w:rPr>
                <w:rFonts w:ascii="Times New Roman" w:hAnsi="Times New Roman"/>
                <w:sz w:val="18"/>
                <w:szCs w:val="18"/>
              </w:rPr>
              <w:t>88.16%</w:t>
            </w:r>
            <w:r w:rsidR="00FD66A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65" w:type="dxa"/>
          </w:tcPr>
          <w:p w14:paraId="1C948EC0" w14:textId="5688429B" w:rsidR="00FE391C" w:rsidRPr="0073080A" w:rsidRDefault="0073080A" w:rsidP="00FD66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73080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</w:t>
            </w:r>
            <w:r w:rsidR="00FD66A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 xml:space="preserve"> (</w:t>
            </w:r>
            <w:r w:rsidR="00FD66AF" w:rsidRPr="00FD66A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2.40%</w:t>
            </w:r>
            <w:r w:rsidR="00FD66A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2165" w:type="dxa"/>
            <w:shd w:val="clear" w:color="auto" w:fill="auto"/>
            <w:noWrap/>
          </w:tcPr>
          <w:p w14:paraId="5A16C85B" w14:textId="7EA1B473" w:rsidR="00FE391C" w:rsidRPr="00887D5A" w:rsidRDefault="00FE391C" w:rsidP="00887D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200" w:type="dxa"/>
            <w:shd w:val="clear" w:color="auto" w:fill="auto"/>
            <w:noWrap/>
          </w:tcPr>
          <w:p w14:paraId="371142DF" w14:textId="77777777" w:rsidR="00FE391C" w:rsidRPr="00887D5A" w:rsidRDefault="00FE391C" w:rsidP="00887D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FE391C" w:rsidRPr="00121A57" w14:paraId="3A3F1F42" w14:textId="77777777" w:rsidTr="00DA066C">
        <w:trPr>
          <w:trHeight w:val="293"/>
        </w:trPr>
        <w:tc>
          <w:tcPr>
            <w:tcW w:w="2290" w:type="dxa"/>
            <w:shd w:val="clear" w:color="auto" w:fill="auto"/>
            <w:noWrap/>
            <w:hideMark/>
          </w:tcPr>
          <w:p w14:paraId="0E27C7BA" w14:textId="41C01980" w:rsidR="00FE391C" w:rsidRPr="00887D5A" w:rsidRDefault="00FE391C" w:rsidP="00887D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87D5A">
              <w:rPr>
                <w:rFonts w:ascii="Times New Roman" w:hAnsi="Times New Roman"/>
                <w:sz w:val="18"/>
                <w:szCs w:val="18"/>
              </w:rPr>
              <w:t>S</w:t>
            </w:r>
            <w:r w:rsidR="00DA066C" w:rsidRPr="00CE0E11">
              <w:rPr>
                <w:rFonts w:ascii="Times New Roman" w:hAnsi="Times New Roman"/>
                <w:sz w:val="20"/>
              </w:rPr>
              <w:t>*</w:t>
            </w:r>
          </w:p>
        </w:tc>
        <w:tc>
          <w:tcPr>
            <w:tcW w:w="2654" w:type="dxa"/>
            <w:shd w:val="clear" w:color="auto" w:fill="auto"/>
            <w:noWrap/>
          </w:tcPr>
          <w:p w14:paraId="2725F533" w14:textId="02262B38" w:rsidR="00FE391C" w:rsidRPr="00887D5A" w:rsidRDefault="00FE391C" w:rsidP="00887D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87D5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867" w:type="dxa"/>
            <w:shd w:val="clear" w:color="auto" w:fill="auto"/>
            <w:noWrap/>
          </w:tcPr>
          <w:p w14:paraId="763C7C11" w14:textId="77777777" w:rsidR="00FE391C" w:rsidRPr="00FE391C" w:rsidRDefault="00FE391C" w:rsidP="00FD66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highlight w:val="yellow"/>
                <w:lang w:val="en-GB" w:eastAsia="en-GB"/>
              </w:rPr>
            </w:pPr>
          </w:p>
        </w:tc>
        <w:tc>
          <w:tcPr>
            <w:tcW w:w="2165" w:type="dxa"/>
          </w:tcPr>
          <w:p w14:paraId="30A734F8" w14:textId="77777777" w:rsidR="00FE391C" w:rsidRPr="00887D5A" w:rsidRDefault="00FE391C" w:rsidP="00887D5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65" w:type="dxa"/>
            <w:shd w:val="clear" w:color="auto" w:fill="auto"/>
            <w:noWrap/>
          </w:tcPr>
          <w:p w14:paraId="09709084" w14:textId="52DD4228" w:rsidR="00FE391C" w:rsidRPr="00887D5A" w:rsidRDefault="00FE391C" w:rsidP="00887D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87D5A">
              <w:rPr>
                <w:rFonts w:ascii="Times New Roman" w:hAnsi="Times New Roman"/>
                <w:sz w:val="18"/>
                <w:szCs w:val="18"/>
              </w:rPr>
              <w:t>0</w:t>
            </w:r>
            <w:r w:rsidR="00163E85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163E85">
              <w:rPr>
                <w:rFonts w:ascii="Times New Roman" w:hAnsi="Times New Roman"/>
                <w:sz w:val="18"/>
                <w:szCs w:val="18"/>
              </w:rPr>
              <w:t>(0%)</w:t>
            </w:r>
          </w:p>
        </w:tc>
        <w:tc>
          <w:tcPr>
            <w:tcW w:w="2200" w:type="dxa"/>
            <w:shd w:val="clear" w:color="auto" w:fill="auto"/>
            <w:noWrap/>
          </w:tcPr>
          <w:p w14:paraId="3E64C0A4" w14:textId="70286772" w:rsidR="00FE391C" w:rsidRPr="00887D5A" w:rsidRDefault="00FE391C" w:rsidP="00887D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DA066C" w:rsidRPr="00121A57" w14:paraId="3737362B" w14:textId="77777777" w:rsidTr="00FE391C">
        <w:trPr>
          <w:trHeight w:val="293"/>
        </w:trPr>
        <w:tc>
          <w:tcPr>
            <w:tcW w:w="229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3710967" w14:textId="3207AECC" w:rsidR="00DA066C" w:rsidRPr="00887D5A" w:rsidRDefault="00DA066C" w:rsidP="00DA066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0B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Total</w:t>
            </w:r>
          </w:p>
        </w:tc>
        <w:tc>
          <w:tcPr>
            <w:tcW w:w="265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28269B0" w14:textId="09A23C7D" w:rsidR="00DA066C" w:rsidRPr="00887D5A" w:rsidRDefault="00DA066C" w:rsidP="00DA066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87D5A">
              <w:rPr>
                <w:rFonts w:ascii="Times New Roman" w:hAnsi="Times New Roman"/>
                <w:sz w:val="18"/>
                <w:szCs w:val="18"/>
              </w:rPr>
              <w:t>85</w:t>
            </w:r>
          </w:p>
        </w:tc>
        <w:tc>
          <w:tcPr>
            <w:tcW w:w="186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01D8AC3" w14:textId="2FF73904" w:rsidR="00DA066C" w:rsidRPr="00FE391C" w:rsidRDefault="00DA066C" w:rsidP="00DA0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highlight w:val="yellow"/>
                <w:lang w:val="en-GB" w:eastAsia="en-GB"/>
              </w:rPr>
            </w:pPr>
            <w:r w:rsidRPr="0073080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2165" w:type="dxa"/>
            <w:tcBorders>
              <w:bottom w:val="single" w:sz="4" w:space="0" w:color="auto"/>
            </w:tcBorders>
          </w:tcPr>
          <w:p w14:paraId="58611E33" w14:textId="3A530B5F" w:rsidR="00DA066C" w:rsidRPr="00887D5A" w:rsidRDefault="00DA066C" w:rsidP="00DA066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080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16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0D06FAF" w14:textId="77777777" w:rsidR="00DA066C" w:rsidRPr="00887D5A" w:rsidRDefault="00DA066C" w:rsidP="00DA066C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759484A" w14:textId="1EE808D7" w:rsidR="00DA066C" w:rsidRPr="00887D5A" w:rsidRDefault="00DA066C" w:rsidP="00DA06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</w:tr>
    </w:tbl>
    <w:p w14:paraId="4B7A9D83" w14:textId="16577823" w:rsidR="00121A57" w:rsidRPr="00121A57" w:rsidRDefault="00121A57" w:rsidP="00121A57">
      <w:pPr>
        <w:rPr>
          <w:rFonts w:ascii="Times New Roman" w:hAnsi="Times New Roman"/>
          <w:sz w:val="16"/>
        </w:rPr>
      </w:pPr>
      <w:r w:rsidRPr="00121A57">
        <w:rPr>
          <w:rFonts w:ascii="Times New Roman" w:hAnsi="Times New Roman"/>
          <w:sz w:val="16"/>
        </w:rPr>
        <w:t xml:space="preserve">  </w:t>
      </w:r>
      <w:r>
        <w:rPr>
          <w:rFonts w:ascii="Times New Roman" w:hAnsi="Times New Roman"/>
          <w:sz w:val="16"/>
        </w:rPr>
        <w:t xml:space="preserve">                                                               </w:t>
      </w:r>
      <w:r w:rsidRPr="00121A57">
        <w:rPr>
          <w:rFonts w:ascii="Times New Roman" w:hAnsi="Times New Roman"/>
          <w:sz w:val="16"/>
        </w:rPr>
        <w:t xml:space="preserve"> *</w:t>
      </w:r>
      <w:r w:rsidRPr="00121A57">
        <w:rPr>
          <w:rFonts w:ascii="Times New Roman" w:eastAsia="Times New Roman" w:hAnsi="Times New Roman"/>
          <w:color w:val="000000"/>
          <w:sz w:val="16"/>
          <w:lang w:val="en-GB" w:eastAsia="en-GB"/>
        </w:rPr>
        <w:t xml:space="preserve"> R &amp; S indicated overall resistant and susceptible sequences and haplotypes in </w:t>
      </w:r>
      <w:r w:rsidR="005C470E" w:rsidRPr="005C470E">
        <w:rPr>
          <w:rFonts w:ascii="Times New Roman" w:eastAsia="Times New Roman" w:hAnsi="Times New Roman"/>
          <w:color w:val="000000"/>
          <w:sz w:val="16"/>
          <w:lang w:val="en-GB" w:eastAsia="en-GB"/>
        </w:rPr>
        <w:t xml:space="preserve">six </w:t>
      </w:r>
      <w:r w:rsidR="005C470E" w:rsidRPr="005C470E">
        <w:rPr>
          <w:rFonts w:ascii="Times New Roman" w:eastAsia="Times New Roman" w:hAnsi="Times New Roman"/>
          <w:i/>
          <w:color w:val="000000"/>
          <w:sz w:val="16"/>
          <w:lang w:val="en-GB" w:eastAsia="en-GB"/>
        </w:rPr>
        <w:t>H. placei</w:t>
      </w:r>
      <w:r w:rsidR="005C470E" w:rsidRPr="005C470E">
        <w:rPr>
          <w:rFonts w:ascii="Times New Roman" w:eastAsia="Times New Roman" w:hAnsi="Times New Roman"/>
          <w:color w:val="000000"/>
          <w:sz w:val="16"/>
          <w:lang w:val="en-GB" w:eastAsia="en-GB"/>
        </w:rPr>
        <w:t xml:space="preserve"> and seven </w:t>
      </w:r>
      <w:r w:rsidR="005C470E" w:rsidRPr="005C470E">
        <w:rPr>
          <w:rFonts w:ascii="Times New Roman" w:eastAsia="Times New Roman" w:hAnsi="Times New Roman"/>
          <w:i/>
          <w:color w:val="000000"/>
          <w:sz w:val="16"/>
          <w:lang w:val="en-GB" w:eastAsia="en-GB"/>
        </w:rPr>
        <w:t>H. contortus</w:t>
      </w:r>
      <w:r w:rsidR="005C470E" w:rsidRPr="005C470E">
        <w:rPr>
          <w:rFonts w:ascii="Times New Roman" w:eastAsia="Times New Roman" w:hAnsi="Times New Roman"/>
          <w:color w:val="000000"/>
          <w:sz w:val="16"/>
          <w:lang w:val="en-GB" w:eastAsia="en-GB"/>
        </w:rPr>
        <w:t xml:space="preserve"> populations</w:t>
      </w:r>
      <w:r w:rsidRPr="00121A57">
        <w:rPr>
          <w:rFonts w:ascii="Times New Roman" w:eastAsia="Times New Roman" w:hAnsi="Times New Roman"/>
          <w:color w:val="000000"/>
          <w:sz w:val="16"/>
          <w:lang w:val="en-GB" w:eastAsia="en-GB"/>
        </w:rPr>
        <w:t xml:space="preserve">.  </w:t>
      </w:r>
    </w:p>
    <w:p w14:paraId="399C95AF" w14:textId="1C7144E1" w:rsidR="0037532C" w:rsidRDefault="0037532C">
      <w:pPr>
        <w:rPr>
          <w:rFonts w:ascii="Times New Roman" w:hAnsi="Times New Roman"/>
          <w:sz w:val="20"/>
        </w:rPr>
      </w:pPr>
    </w:p>
    <w:p w14:paraId="406C33BF" w14:textId="1209EF38" w:rsidR="00183D23" w:rsidRDefault="00183D23">
      <w:pPr>
        <w:rPr>
          <w:rFonts w:ascii="Times New Roman" w:hAnsi="Times New Roman"/>
          <w:sz w:val="20"/>
        </w:rPr>
      </w:pPr>
    </w:p>
    <w:p w14:paraId="222B001A" w14:textId="66AFA73B" w:rsidR="00183D23" w:rsidRDefault="00183D23">
      <w:pPr>
        <w:rPr>
          <w:rFonts w:ascii="Times New Roman" w:hAnsi="Times New Roman"/>
          <w:sz w:val="20"/>
        </w:rPr>
      </w:pPr>
    </w:p>
    <w:p w14:paraId="7BAF6EB4" w14:textId="1436DB4A" w:rsidR="00183D23" w:rsidRDefault="00183D23">
      <w:pPr>
        <w:rPr>
          <w:rFonts w:ascii="Times New Roman" w:hAnsi="Times New Roman"/>
          <w:sz w:val="20"/>
        </w:rPr>
      </w:pPr>
    </w:p>
    <w:p w14:paraId="17876EF1" w14:textId="41B7CAD9" w:rsidR="00183D23" w:rsidRDefault="00183D23">
      <w:pPr>
        <w:rPr>
          <w:rFonts w:ascii="Times New Roman" w:hAnsi="Times New Roman"/>
          <w:sz w:val="20"/>
        </w:rPr>
      </w:pPr>
    </w:p>
    <w:p w14:paraId="42EDC29F" w14:textId="365014CB" w:rsidR="00183D23" w:rsidRDefault="00183D23">
      <w:pPr>
        <w:rPr>
          <w:rFonts w:ascii="Times New Roman" w:hAnsi="Times New Roman"/>
          <w:sz w:val="20"/>
        </w:rPr>
      </w:pPr>
    </w:p>
    <w:p w14:paraId="393A9114" w14:textId="16DC843C" w:rsidR="00183D23" w:rsidRDefault="00183D23">
      <w:pPr>
        <w:rPr>
          <w:rFonts w:ascii="Times New Roman" w:hAnsi="Times New Roman"/>
          <w:sz w:val="20"/>
        </w:rPr>
      </w:pPr>
    </w:p>
    <w:p w14:paraId="24C9AEB7" w14:textId="68406FCE" w:rsidR="00183D23" w:rsidRDefault="00183D23">
      <w:pPr>
        <w:rPr>
          <w:rFonts w:ascii="Times New Roman" w:hAnsi="Times New Roman"/>
          <w:sz w:val="20"/>
        </w:rPr>
      </w:pPr>
    </w:p>
    <w:p w14:paraId="0B0E1D10" w14:textId="377D9F84" w:rsidR="00183D23" w:rsidRDefault="00183D23">
      <w:pPr>
        <w:rPr>
          <w:rFonts w:ascii="Times New Roman" w:hAnsi="Times New Roman"/>
          <w:sz w:val="20"/>
        </w:rPr>
      </w:pPr>
    </w:p>
    <w:p w14:paraId="695D6756" w14:textId="3F524D05" w:rsidR="00183D23" w:rsidRDefault="00183D23">
      <w:pPr>
        <w:rPr>
          <w:rFonts w:ascii="Times New Roman" w:hAnsi="Times New Roman"/>
          <w:sz w:val="20"/>
        </w:rPr>
      </w:pPr>
    </w:p>
    <w:p w14:paraId="53619F8B" w14:textId="63327275" w:rsidR="00183D23" w:rsidRDefault="00183D23">
      <w:pPr>
        <w:rPr>
          <w:rFonts w:ascii="Times New Roman" w:hAnsi="Times New Roman"/>
          <w:sz w:val="20"/>
        </w:rPr>
      </w:pPr>
    </w:p>
    <w:p w14:paraId="215DDFFA" w14:textId="77777777" w:rsidR="00183D23" w:rsidRPr="00CE0E11" w:rsidRDefault="00183D23">
      <w:pPr>
        <w:rPr>
          <w:rFonts w:ascii="Times New Roman" w:hAnsi="Times New Roman"/>
          <w:sz w:val="20"/>
        </w:rPr>
      </w:pPr>
    </w:p>
    <w:sectPr w:rsidR="00183D23" w:rsidRPr="00CE0E11" w:rsidSect="00CB152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56A1E4" w14:textId="77777777" w:rsidR="009978D0" w:rsidRDefault="009978D0" w:rsidP="00121A57">
      <w:pPr>
        <w:spacing w:after="0" w:line="240" w:lineRule="auto"/>
      </w:pPr>
      <w:r>
        <w:separator/>
      </w:r>
    </w:p>
  </w:endnote>
  <w:endnote w:type="continuationSeparator" w:id="0">
    <w:p w14:paraId="69D313D1" w14:textId="77777777" w:rsidR="009978D0" w:rsidRDefault="009978D0" w:rsidP="00121A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41C1487" w14:textId="77777777" w:rsidR="009978D0" w:rsidRDefault="009978D0" w:rsidP="00121A57">
      <w:pPr>
        <w:spacing w:after="0" w:line="240" w:lineRule="auto"/>
      </w:pPr>
      <w:r>
        <w:separator/>
      </w:r>
    </w:p>
  </w:footnote>
  <w:footnote w:type="continuationSeparator" w:id="0">
    <w:p w14:paraId="5DDE4016" w14:textId="77777777" w:rsidR="009978D0" w:rsidRDefault="009978D0" w:rsidP="00121A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63E3"/>
    <w:rsid w:val="00121A57"/>
    <w:rsid w:val="00163E85"/>
    <w:rsid w:val="00183D23"/>
    <w:rsid w:val="001A0B48"/>
    <w:rsid w:val="002233E7"/>
    <w:rsid w:val="002254EB"/>
    <w:rsid w:val="00272C3D"/>
    <w:rsid w:val="002B3D49"/>
    <w:rsid w:val="003450F5"/>
    <w:rsid w:val="0037532C"/>
    <w:rsid w:val="003A2E3E"/>
    <w:rsid w:val="003A6A72"/>
    <w:rsid w:val="003E732A"/>
    <w:rsid w:val="00437378"/>
    <w:rsid w:val="004411F0"/>
    <w:rsid w:val="005C470E"/>
    <w:rsid w:val="005F356A"/>
    <w:rsid w:val="0073080A"/>
    <w:rsid w:val="008617AE"/>
    <w:rsid w:val="00887D5A"/>
    <w:rsid w:val="008D5127"/>
    <w:rsid w:val="009978D0"/>
    <w:rsid w:val="009C3545"/>
    <w:rsid w:val="00AB0108"/>
    <w:rsid w:val="00B263E3"/>
    <w:rsid w:val="00B77B01"/>
    <w:rsid w:val="00BE0D68"/>
    <w:rsid w:val="00CB152B"/>
    <w:rsid w:val="00CE0E11"/>
    <w:rsid w:val="00D816B2"/>
    <w:rsid w:val="00DA066C"/>
    <w:rsid w:val="00DB156C"/>
    <w:rsid w:val="00DB24D9"/>
    <w:rsid w:val="00DF11BD"/>
    <w:rsid w:val="00E51CEC"/>
    <w:rsid w:val="00FD66AF"/>
    <w:rsid w:val="00FE3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29EE2A"/>
  <w15:chartTrackingRefBased/>
  <w15:docId w15:val="{9AC9832A-031B-4D96-90C0-B9ED71797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3D49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1A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1A57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21A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1A57"/>
    <w:rPr>
      <w:rFonts w:ascii="Calibri" w:eastAsia="Calibri" w:hAnsi="Calibri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15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156C"/>
    <w:rPr>
      <w:rFonts w:ascii="Segoe UI" w:eastAsia="Calibr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73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0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8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0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4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2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3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34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7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0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65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3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9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8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3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9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1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9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56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7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8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8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6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9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1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1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3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9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0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1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2</Pages>
  <Words>194</Words>
  <Characters>111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Qasim</dc:creator>
  <cp:keywords/>
  <dc:description/>
  <cp:lastModifiedBy>CHAUDHRY Umer</cp:lastModifiedBy>
  <cp:revision>29</cp:revision>
  <cp:lastPrinted>2019-02-28T16:10:00Z</cp:lastPrinted>
  <dcterms:created xsi:type="dcterms:W3CDTF">2018-05-25T11:24:00Z</dcterms:created>
  <dcterms:modified xsi:type="dcterms:W3CDTF">2019-02-28T17:45:00Z</dcterms:modified>
</cp:coreProperties>
</file>